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A9120" w14:textId="77777777" w:rsidR="00F611B3" w:rsidRPr="00396A68" w:rsidRDefault="00F611B3" w:rsidP="00F611B3">
      <w:pPr>
        <w:spacing w:line="480" w:lineRule="auto"/>
        <w:jc w:val="center"/>
        <w:rPr>
          <w:b/>
          <w:bCs/>
          <w:sz w:val="36"/>
          <w:szCs w:val="36"/>
          <w:lang w:val="en-GB"/>
        </w:rPr>
      </w:pPr>
      <w:r w:rsidRPr="00396A68">
        <w:rPr>
          <w:b/>
          <w:bCs/>
          <w:sz w:val="36"/>
          <w:szCs w:val="36"/>
          <w:lang w:val="en-GB"/>
        </w:rPr>
        <w:t>Phenotypical differentiation of Tremor using time series feature extraction and machine learning</w:t>
      </w:r>
    </w:p>
    <w:p w14:paraId="3F1C6D45" w14:textId="03A2859A" w:rsidR="00C8119E" w:rsidRDefault="00C8119E" w:rsidP="002E7D6D">
      <w:pPr>
        <w:spacing w:line="480" w:lineRule="auto"/>
        <w:rPr>
          <w:lang w:val="en-GB"/>
        </w:rPr>
      </w:pPr>
    </w:p>
    <w:p w14:paraId="2F9F3EE1" w14:textId="42EF4F7A" w:rsidR="003C5094" w:rsidRDefault="00F611B3" w:rsidP="002E7D6D">
      <w:pPr>
        <w:spacing w:line="480" w:lineRule="auto"/>
        <w:rPr>
          <w:lang w:val="en-GB"/>
        </w:rPr>
      </w:pPr>
      <w:r>
        <w:rPr>
          <w:lang w:val="en-GB"/>
        </w:rPr>
        <w:t>Supplement:</w:t>
      </w:r>
    </w:p>
    <w:p w14:paraId="54520768" w14:textId="77777777" w:rsidR="00F611B3" w:rsidRPr="002767FF" w:rsidRDefault="00F611B3" w:rsidP="002E7D6D">
      <w:pPr>
        <w:spacing w:line="480" w:lineRule="auto"/>
        <w:rPr>
          <w:lang w:val="en-GB"/>
        </w:rPr>
      </w:pPr>
    </w:p>
    <w:p w14:paraId="4A5E75DB" w14:textId="79C8292E" w:rsidR="001418CF" w:rsidRPr="00C305CF" w:rsidRDefault="00A528E8" w:rsidP="00B86281">
      <w:pPr>
        <w:spacing w:line="480" w:lineRule="auto"/>
        <w:rPr>
          <w:b/>
          <w:bCs/>
          <w:lang w:val="en-GB"/>
        </w:rPr>
      </w:pPr>
      <w:r w:rsidRPr="00C305CF">
        <w:rPr>
          <w:b/>
          <w:bCs/>
          <w:lang w:val="en-GB"/>
        </w:rPr>
        <w:t>Table S</w:t>
      </w:r>
      <w:r w:rsidR="00AA5EC2">
        <w:rPr>
          <w:b/>
          <w:bCs/>
          <w:lang w:val="en-GB"/>
        </w:rPr>
        <w:t>1</w:t>
      </w:r>
      <w:r w:rsidR="00E56092" w:rsidRPr="00C305CF">
        <w:rPr>
          <w:b/>
          <w:bCs/>
          <w:lang w:val="en-GB"/>
        </w:rPr>
        <w:t xml:space="preserve"> S</w:t>
      </w:r>
      <w:r w:rsidR="00FE535F">
        <w:rPr>
          <w:b/>
          <w:bCs/>
          <w:lang w:val="en-GB"/>
        </w:rPr>
        <w:t>t</w:t>
      </w:r>
      <w:r w:rsidR="00E56092" w:rsidRPr="00C305CF">
        <w:rPr>
          <w:b/>
          <w:bCs/>
          <w:lang w:val="en-GB"/>
        </w:rPr>
        <w:t>andard Tremor Characteristics</w:t>
      </w:r>
      <w:r w:rsidR="00AA5EC2">
        <w:rPr>
          <w:b/>
          <w:bCs/>
          <w:lang w:val="en-GB"/>
        </w:rPr>
        <w:t xml:space="preserve"> – rest recordings:</w:t>
      </w:r>
    </w:p>
    <w:p w14:paraId="050957DF" w14:textId="0EE0D53B" w:rsidR="00820077" w:rsidRPr="002767FF" w:rsidRDefault="00820077" w:rsidP="00B86281">
      <w:pPr>
        <w:spacing w:line="480" w:lineRule="auto"/>
        <w:rPr>
          <w:lang w:val="en-GB"/>
        </w:rPr>
      </w:pPr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1635"/>
        <w:gridCol w:w="927"/>
        <w:gridCol w:w="996"/>
        <w:gridCol w:w="901"/>
        <w:gridCol w:w="901"/>
        <w:gridCol w:w="1147"/>
        <w:gridCol w:w="901"/>
        <w:gridCol w:w="996"/>
        <w:gridCol w:w="1096"/>
        <w:gridCol w:w="901"/>
        <w:gridCol w:w="1265"/>
        <w:gridCol w:w="1234"/>
        <w:gridCol w:w="1379"/>
      </w:tblGrid>
      <w:tr w:rsidR="00E56092" w:rsidRPr="00D52F1B" w14:paraId="22D0B511" w14:textId="77777777" w:rsidTr="00671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tcBorders>
              <w:bottom w:val="single" w:sz="4" w:space="0" w:color="auto"/>
            </w:tcBorders>
          </w:tcPr>
          <w:p w14:paraId="3EB07774" w14:textId="77777777" w:rsidR="00E56092" w:rsidRPr="001044B6" w:rsidRDefault="00E56092">
            <w:pPr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706" w:type="pct"/>
            <w:gridSpan w:val="5"/>
            <w:tcBorders>
              <w:bottom w:val="single" w:sz="4" w:space="0" w:color="auto"/>
            </w:tcBorders>
          </w:tcPr>
          <w:p w14:paraId="12E3708A" w14:textId="77777777" w:rsidR="00E56092" w:rsidRPr="001044B6" w:rsidRDefault="00E560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1044B6">
              <w:rPr>
                <w:sz w:val="18"/>
                <w:szCs w:val="18"/>
                <w:lang w:val="en-GB"/>
              </w:rPr>
              <w:t>ET</w:t>
            </w:r>
          </w:p>
        </w:tc>
        <w:tc>
          <w:tcPr>
            <w:tcW w:w="1806" w:type="pct"/>
            <w:gridSpan w:val="5"/>
            <w:tcBorders>
              <w:bottom w:val="single" w:sz="4" w:space="0" w:color="auto"/>
            </w:tcBorders>
          </w:tcPr>
          <w:p w14:paraId="3A6117FA" w14:textId="77777777" w:rsidR="00E56092" w:rsidRPr="001044B6" w:rsidRDefault="00E560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1044B6">
              <w:rPr>
                <w:sz w:val="18"/>
                <w:szCs w:val="18"/>
                <w:lang w:val="en-GB"/>
              </w:rPr>
              <w:t>PD</w:t>
            </w:r>
          </w:p>
        </w:tc>
        <w:tc>
          <w:tcPr>
            <w:tcW w:w="916" w:type="pct"/>
            <w:gridSpan w:val="2"/>
            <w:tcBorders>
              <w:bottom w:val="single" w:sz="4" w:space="0" w:color="auto"/>
            </w:tcBorders>
          </w:tcPr>
          <w:p w14:paraId="0663EDE1" w14:textId="23CF2CD3" w:rsidR="00E56092" w:rsidRPr="00D52F1B" w:rsidRDefault="00E560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746B9">
              <w:rPr>
                <w:b w:val="0"/>
                <w:bCs w:val="0"/>
                <w:sz w:val="18"/>
                <w:szCs w:val="18"/>
                <w:lang w:val="en-GB"/>
              </w:rPr>
              <w:t>All (mean</w:t>
            </w:r>
            <w:r w:rsidRPr="008746B9">
              <w:rPr>
                <w:b w:val="0"/>
                <w:bCs w:val="0"/>
                <w:color w:val="FF0000"/>
                <w:sz w:val="18"/>
                <w:szCs w:val="18"/>
                <w:lang w:val="en-GB"/>
              </w:rPr>
              <w:t xml:space="preserve"> </w:t>
            </w:r>
            <w:r w:rsidRPr="0067192E">
              <w:rPr>
                <w:b w:val="0"/>
                <w:bCs w:val="0"/>
                <w:sz w:val="18"/>
                <w:szCs w:val="18"/>
                <w:lang w:val="en-GB"/>
              </w:rPr>
              <w:t>± SD)</w:t>
            </w:r>
          </w:p>
        </w:tc>
      </w:tr>
      <w:tr w:rsidR="00ED6D40" w:rsidRPr="001044B6" w14:paraId="53C0E8FE" w14:textId="77777777" w:rsidTr="0067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tcBorders>
              <w:top w:val="single" w:sz="4" w:space="0" w:color="auto"/>
            </w:tcBorders>
          </w:tcPr>
          <w:p w14:paraId="3BBF14E2" w14:textId="77777777" w:rsidR="00E56092" w:rsidRPr="001044B6" w:rsidRDefault="00E56092">
            <w:pPr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2C90F56C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Graz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50240979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Budapest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118C4D9D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4E8A2DAA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Kiel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2606C45A" w14:textId="77777777" w:rsidR="00E56092" w:rsidRPr="001044B6" w:rsidRDefault="00E5609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ijmwegen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6CA77241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Graz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ED72557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Budapest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EC072DD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480376A8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Kiel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47EBD3DD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ijmwegen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3D2B8E0B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ET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4AF4FDC8" w14:textId="77777777" w:rsidR="00E56092" w:rsidRPr="001044B6" w:rsidRDefault="00E560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PD</w:t>
            </w:r>
          </w:p>
        </w:tc>
      </w:tr>
      <w:tr w:rsidR="00ED6D40" w:rsidRPr="001044B6" w14:paraId="403D8FB7" w14:textId="77777777" w:rsidTr="0067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2AB747B2" w14:textId="3D3E2100" w:rsidR="00E56092" w:rsidRPr="00ED6D40" w:rsidRDefault="009B4059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N=</w:t>
            </w:r>
          </w:p>
        </w:tc>
        <w:tc>
          <w:tcPr>
            <w:tcW w:w="325" w:type="pct"/>
          </w:tcPr>
          <w:p w14:paraId="54462EF6" w14:textId="77777777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349" w:type="pct"/>
          </w:tcPr>
          <w:p w14:paraId="23846F28" w14:textId="77777777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315" w:type="pct"/>
          </w:tcPr>
          <w:p w14:paraId="2AA91891" w14:textId="77777777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15" w:type="pct"/>
          </w:tcPr>
          <w:p w14:paraId="34202DA5" w14:textId="77777777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402" w:type="pct"/>
          </w:tcPr>
          <w:p w14:paraId="5183EAE8" w14:textId="77777777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315" w:type="pct"/>
          </w:tcPr>
          <w:p w14:paraId="4CD7A990" w14:textId="29E50322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2</w:t>
            </w:r>
            <w:r w:rsidR="0082007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49" w:type="pct"/>
          </w:tcPr>
          <w:p w14:paraId="0890C6A4" w14:textId="77777777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384" w:type="pct"/>
          </w:tcPr>
          <w:p w14:paraId="35214670" w14:textId="77777777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15" w:type="pct"/>
          </w:tcPr>
          <w:p w14:paraId="58980DC1" w14:textId="77777777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442" w:type="pct"/>
          </w:tcPr>
          <w:p w14:paraId="5C548180" w14:textId="65393B9F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82007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1" w:type="pct"/>
          </w:tcPr>
          <w:p w14:paraId="30F8E3EB" w14:textId="3F2FBB68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485" w:type="pct"/>
          </w:tcPr>
          <w:p w14:paraId="2A40FD43" w14:textId="73932AC8" w:rsidR="00E56092" w:rsidRPr="001044B6" w:rsidRDefault="00E56092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3</w:t>
            </w:r>
          </w:p>
        </w:tc>
      </w:tr>
      <w:tr w:rsidR="00ED6D40" w:rsidRPr="001044B6" w14:paraId="52E13C51" w14:textId="77777777" w:rsidTr="0067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72A2FC09" w14:textId="48329DBD" w:rsidR="009B4059" w:rsidRPr="00ED6D40" w:rsidRDefault="009B4059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AUC</w:t>
            </w:r>
          </w:p>
        </w:tc>
        <w:tc>
          <w:tcPr>
            <w:tcW w:w="325" w:type="pct"/>
          </w:tcPr>
          <w:p w14:paraId="71ABD8F5" w14:textId="00DF4A49" w:rsidR="009B4059" w:rsidRPr="001044B6" w:rsidRDefault="003B0A9A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0±0.20</w:t>
            </w:r>
          </w:p>
        </w:tc>
        <w:tc>
          <w:tcPr>
            <w:tcW w:w="349" w:type="pct"/>
          </w:tcPr>
          <w:p w14:paraId="68AF1A39" w14:textId="130516CD" w:rsidR="009B4059" w:rsidRPr="001044B6" w:rsidRDefault="003B0A9A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315" w:type="pct"/>
          </w:tcPr>
          <w:p w14:paraId="208DFA37" w14:textId="088524E4" w:rsidR="009B4059" w:rsidRPr="001044B6" w:rsidRDefault="003B0A9A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315" w:type="pct"/>
          </w:tcPr>
          <w:p w14:paraId="01C4CCFA" w14:textId="46562159" w:rsidR="009B4059" w:rsidRPr="001044B6" w:rsidRDefault="003B0A9A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402" w:type="pct"/>
          </w:tcPr>
          <w:p w14:paraId="75F840C0" w14:textId="69A8BFDA" w:rsidR="009B4059" w:rsidRDefault="003B0A9A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315" w:type="pct"/>
          </w:tcPr>
          <w:p w14:paraId="4FD8ECDA" w14:textId="5C05D73E" w:rsidR="009B4059" w:rsidRPr="001044B6" w:rsidRDefault="003B0A9A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349" w:type="pct"/>
          </w:tcPr>
          <w:p w14:paraId="50035590" w14:textId="37F5FE64" w:rsidR="009B4059" w:rsidRPr="001044B6" w:rsidRDefault="003B0A9A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384" w:type="pct"/>
          </w:tcPr>
          <w:p w14:paraId="2AF66482" w14:textId="7CDC1BEE" w:rsidR="009B4059" w:rsidRPr="001044B6" w:rsidRDefault="003B0A9A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.1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315" w:type="pct"/>
          </w:tcPr>
          <w:p w14:paraId="497A97FB" w14:textId="09AA4DF8" w:rsidR="009B4059" w:rsidRPr="001044B6" w:rsidRDefault="003B0A9A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442" w:type="pct"/>
          </w:tcPr>
          <w:p w14:paraId="7F256055" w14:textId="6140BC81" w:rsidR="009B4059" w:rsidRDefault="003B0A9A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431" w:type="pct"/>
          </w:tcPr>
          <w:p w14:paraId="57ED8926" w14:textId="7DC28AEE" w:rsidR="009B4059" w:rsidRPr="001044B6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485" w:type="pct"/>
          </w:tcPr>
          <w:p w14:paraId="4EB362C7" w14:textId="06DF005D" w:rsidR="009B4059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4</w:t>
            </w:r>
          </w:p>
        </w:tc>
      </w:tr>
      <w:tr w:rsidR="00ED6D40" w:rsidRPr="001044B6" w14:paraId="48FB9269" w14:textId="77777777" w:rsidTr="0067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14BF3354" w14:textId="54924A19" w:rsidR="00E56092" w:rsidRPr="00ED6D40" w:rsidRDefault="00E56092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TSI</w:t>
            </w:r>
          </w:p>
        </w:tc>
        <w:tc>
          <w:tcPr>
            <w:tcW w:w="325" w:type="pct"/>
          </w:tcPr>
          <w:p w14:paraId="35770101" w14:textId="755BF092" w:rsidR="001B5AA9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8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349" w:type="pct"/>
          </w:tcPr>
          <w:p w14:paraId="316E59FB" w14:textId="3C578BE1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1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8</w:t>
            </w:r>
          </w:p>
        </w:tc>
        <w:tc>
          <w:tcPr>
            <w:tcW w:w="315" w:type="pct"/>
          </w:tcPr>
          <w:p w14:paraId="717ECB1F" w14:textId="45FC7A9F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0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79</w:t>
            </w:r>
          </w:p>
        </w:tc>
        <w:tc>
          <w:tcPr>
            <w:tcW w:w="315" w:type="pct"/>
          </w:tcPr>
          <w:p w14:paraId="28435568" w14:textId="5F9DBA7D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1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77</w:t>
            </w:r>
          </w:p>
        </w:tc>
        <w:tc>
          <w:tcPr>
            <w:tcW w:w="402" w:type="pct"/>
          </w:tcPr>
          <w:p w14:paraId="3A3034E6" w14:textId="27E9440E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9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315" w:type="pct"/>
          </w:tcPr>
          <w:p w14:paraId="666A2548" w14:textId="1EEBF357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349" w:type="pct"/>
          </w:tcPr>
          <w:p w14:paraId="1125312C" w14:textId="510B8EBD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384" w:type="pct"/>
          </w:tcPr>
          <w:p w14:paraId="5ADC1BAE" w14:textId="6F040270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315" w:type="pct"/>
          </w:tcPr>
          <w:p w14:paraId="491ED2FA" w14:textId="6FCCE8EA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1</w:t>
            </w:r>
          </w:p>
        </w:tc>
        <w:tc>
          <w:tcPr>
            <w:tcW w:w="442" w:type="pct"/>
          </w:tcPr>
          <w:p w14:paraId="3E90A8D2" w14:textId="2B0565DC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8</w:t>
            </w:r>
          </w:p>
        </w:tc>
        <w:tc>
          <w:tcPr>
            <w:tcW w:w="431" w:type="pct"/>
          </w:tcPr>
          <w:p w14:paraId="4EA95EA0" w14:textId="7FA7877D" w:rsidR="00E56092" w:rsidRPr="001044B6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485" w:type="pct"/>
          </w:tcPr>
          <w:p w14:paraId="529FEDE6" w14:textId="47A6C1FC" w:rsidR="00E56092" w:rsidRPr="001044B6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76</w:t>
            </w:r>
          </w:p>
        </w:tc>
      </w:tr>
      <w:tr w:rsidR="00ED6D40" w:rsidRPr="001044B6" w14:paraId="13EA8769" w14:textId="77777777" w:rsidTr="0067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762CA4C7" w14:textId="4926DD41" w:rsidR="00E56092" w:rsidRPr="00ED6D40" w:rsidRDefault="00E56092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HWP</w:t>
            </w:r>
          </w:p>
        </w:tc>
        <w:tc>
          <w:tcPr>
            <w:tcW w:w="325" w:type="pct"/>
          </w:tcPr>
          <w:p w14:paraId="6B99AEBC" w14:textId="3E662A9F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349" w:type="pct"/>
          </w:tcPr>
          <w:p w14:paraId="01D14881" w14:textId="4228041D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315" w:type="pct"/>
          </w:tcPr>
          <w:p w14:paraId="54D7270C" w14:textId="53B7C144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315" w:type="pct"/>
          </w:tcPr>
          <w:p w14:paraId="5D01DB51" w14:textId="4373EE59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402" w:type="pct"/>
          </w:tcPr>
          <w:p w14:paraId="2B4788BF" w14:textId="02D87A0A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315" w:type="pct"/>
          </w:tcPr>
          <w:p w14:paraId="7255C473" w14:textId="0829248B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349" w:type="pct"/>
          </w:tcPr>
          <w:p w14:paraId="5F5E7167" w14:textId="6EBB9D49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384" w:type="pct"/>
          </w:tcPr>
          <w:p w14:paraId="45315F66" w14:textId="5882E258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315" w:type="pct"/>
          </w:tcPr>
          <w:p w14:paraId="1225A3E0" w14:textId="72AD5331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442" w:type="pct"/>
          </w:tcPr>
          <w:p w14:paraId="490C775B" w14:textId="361F3659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431" w:type="pct"/>
          </w:tcPr>
          <w:p w14:paraId="7E4BB3A0" w14:textId="4388A5F9" w:rsidR="00E56092" w:rsidRPr="001044B6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485" w:type="pct"/>
          </w:tcPr>
          <w:p w14:paraId="3936EB99" w14:textId="69A75F08" w:rsidR="00E56092" w:rsidRPr="001044B6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6</w:t>
            </w:r>
          </w:p>
        </w:tc>
      </w:tr>
      <w:tr w:rsidR="00ED6D40" w:rsidRPr="001044B6" w14:paraId="77792F3C" w14:textId="77777777" w:rsidTr="0067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27597155" w14:textId="7C716AAB" w:rsidR="00E56092" w:rsidRPr="00ED6D40" w:rsidRDefault="00E56092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Peak Frequency</w:t>
            </w:r>
          </w:p>
        </w:tc>
        <w:tc>
          <w:tcPr>
            <w:tcW w:w="325" w:type="pct"/>
          </w:tcPr>
          <w:p w14:paraId="7822EC45" w14:textId="148455F3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17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98</w:t>
            </w:r>
          </w:p>
        </w:tc>
        <w:tc>
          <w:tcPr>
            <w:tcW w:w="349" w:type="pct"/>
          </w:tcPr>
          <w:p w14:paraId="6ECEFF8F" w14:textId="63CC0CE9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44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37</w:t>
            </w:r>
          </w:p>
        </w:tc>
        <w:tc>
          <w:tcPr>
            <w:tcW w:w="315" w:type="pct"/>
          </w:tcPr>
          <w:p w14:paraId="162F11C1" w14:textId="51F69A69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09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6.10</w:t>
            </w:r>
          </w:p>
        </w:tc>
        <w:tc>
          <w:tcPr>
            <w:tcW w:w="315" w:type="pct"/>
          </w:tcPr>
          <w:p w14:paraId="26C8D5E2" w14:textId="12896C8F" w:rsidR="00E56092" w:rsidRPr="001044B6" w:rsidRDefault="001B5AA9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14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="00B50FDD">
              <w:rPr>
                <w:sz w:val="16"/>
                <w:szCs w:val="16"/>
                <w:lang w:val="en-GB"/>
              </w:rPr>
              <w:t>2.43</w:t>
            </w:r>
          </w:p>
        </w:tc>
        <w:tc>
          <w:tcPr>
            <w:tcW w:w="402" w:type="pct"/>
          </w:tcPr>
          <w:p w14:paraId="01C1FE7F" w14:textId="195975F5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88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315" w:type="pct"/>
          </w:tcPr>
          <w:p w14:paraId="455B0BB2" w14:textId="1AF86995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6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27</w:t>
            </w:r>
          </w:p>
        </w:tc>
        <w:tc>
          <w:tcPr>
            <w:tcW w:w="349" w:type="pct"/>
          </w:tcPr>
          <w:p w14:paraId="50DC7FB9" w14:textId="45C57106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86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80</w:t>
            </w:r>
          </w:p>
        </w:tc>
        <w:tc>
          <w:tcPr>
            <w:tcW w:w="384" w:type="pct"/>
          </w:tcPr>
          <w:p w14:paraId="361CC57B" w14:textId="681FF0DD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91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7</w:t>
            </w:r>
          </w:p>
        </w:tc>
        <w:tc>
          <w:tcPr>
            <w:tcW w:w="315" w:type="pct"/>
          </w:tcPr>
          <w:p w14:paraId="08D0E165" w14:textId="79031133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9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80</w:t>
            </w:r>
          </w:p>
        </w:tc>
        <w:tc>
          <w:tcPr>
            <w:tcW w:w="442" w:type="pct"/>
          </w:tcPr>
          <w:p w14:paraId="50638DC6" w14:textId="050EFD27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5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18</w:t>
            </w:r>
          </w:p>
        </w:tc>
        <w:tc>
          <w:tcPr>
            <w:tcW w:w="431" w:type="pct"/>
          </w:tcPr>
          <w:p w14:paraId="1642B39B" w14:textId="13C17E23" w:rsidR="00ED6D40" w:rsidRPr="00ED6D40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90</w:t>
            </w:r>
          </w:p>
        </w:tc>
        <w:tc>
          <w:tcPr>
            <w:tcW w:w="485" w:type="pct"/>
          </w:tcPr>
          <w:p w14:paraId="17F11083" w14:textId="265E3C92" w:rsidR="00E56092" w:rsidRPr="001044B6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5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80</w:t>
            </w:r>
          </w:p>
        </w:tc>
      </w:tr>
      <w:tr w:rsidR="00ED6D40" w:rsidRPr="001044B6" w14:paraId="3E1B47B7" w14:textId="77777777" w:rsidTr="0067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7F15F68C" w14:textId="781C700E" w:rsidR="00E56092" w:rsidRPr="00ED6D40" w:rsidRDefault="00E56092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FWHM</w:t>
            </w:r>
          </w:p>
        </w:tc>
        <w:tc>
          <w:tcPr>
            <w:tcW w:w="325" w:type="pct"/>
          </w:tcPr>
          <w:p w14:paraId="089CE28C" w14:textId="453B4592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349" w:type="pct"/>
          </w:tcPr>
          <w:p w14:paraId="05ABD8E6" w14:textId="04E2F618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315" w:type="pct"/>
          </w:tcPr>
          <w:p w14:paraId="2CACA056" w14:textId="1197FA2D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315" w:type="pct"/>
          </w:tcPr>
          <w:p w14:paraId="758FC03B" w14:textId="5740CBF9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402" w:type="pct"/>
          </w:tcPr>
          <w:p w14:paraId="26CE9218" w14:textId="7270EDA8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315" w:type="pct"/>
          </w:tcPr>
          <w:p w14:paraId="454236D1" w14:textId="0C4374FB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8</w:t>
            </w:r>
          </w:p>
        </w:tc>
        <w:tc>
          <w:tcPr>
            <w:tcW w:w="349" w:type="pct"/>
          </w:tcPr>
          <w:p w14:paraId="183DC4AC" w14:textId="05727FAC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384" w:type="pct"/>
          </w:tcPr>
          <w:p w14:paraId="14AEBEAC" w14:textId="2B05E8FA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315" w:type="pct"/>
          </w:tcPr>
          <w:p w14:paraId="0ED58B34" w14:textId="31B0D8D2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442" w:type="pct"/>
          </w:tcPr>
          <w:p w14:paraId="3149FEA4" w14:textId="68159693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431" w:type="pct"/>
          </w:tcPr>
          <w:p w14:paraId="7EBAAE9E" w14:textId="18A8D743" w:rsidR="00E56092" w:rsidRPr="001044B6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485" w:type="pct"/>
          </w:tcPr>
          <w:p w14:paraId="5AC9E9D2" w14:textId="595ECFE7" w:rsidR="00E56092" w:rsidRPr="001044B6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9</w:t>
            </w:r>
          </w:p>
        </w:tc>
      </w:tr>
      <w:tr w:rsidR="00ED6D40" w:rsidRPr="001044B6" w14:paraId="7A3AC07A" w14:textId="77777777" w:rsidTr="00671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379AFE70" w14:textId="1F71C692" w:rsidR="00E56092" w:rsidRPr="00ED6D40" w:rsidRDefault="00E56092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Peak Power</w:t>
            </w:r>
          </w:p>
        </w:tc>
        <w:tc>
          <w:tcPr>
            <w:tcW w:w="325" w:type="pct"/>
          </w:tcPr>
          <w:p w14:paraId="501FE90D" w14:textId="78E72C16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  <w:r w:rsidR="000B077B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349" w:type="pct"/>
          </w:tcPr>
          <w:p w14:paraId="733C73CF" w14:textId="3D2205F1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315" w:type="pct"/>
          </w:tcPr>
          <w:p w14:paraId="66D16FA7" w14:textId="2C91CA59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315" w:type="pct"/>
          </w:tcPr>
          <w:p w14:paraId="0BB55993" w14:textId="2D0DFBCE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402" w:type="pct"/>
          </w:tcPr>
          <w:p w14:paraId="473A1233" w14:textId="33D65B75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315" w:type="pct"/>
          </w:tcPr>
          <w:p w14:paraId="19D91867" w14:textId="6CCEC680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6</w:t>
            </w:r>
          </w:p>
        </w:tc>
        <w:tc>
          <w:tcPr>
            <w:tcW w:w="349" w:type="pct"/>
          </w:tcPr>
          <w:p w14:paraId="3889F425" w14:textId="524E5D4F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384" w:type="pct"/>
          </w:tcPr>
          <w:p w14:paraId="1F680948" w14:textId="5117C8A0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315" w:type="pct"/>
          </w:tcPr>
          <w:p w14:paraId="7538E0D3" w14:textId="636E5277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442" w:type="pct"/>
          </w:tcPr>
          <w:p w14:paraId="2215FE68" w14:textId="7A7EB383" w:rsidR="00E56092" w:rsidRPr="001044B6" w:rsidRDefault="00B50FDD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</w:t>
            </w:r>
            <w:r w:rsidR="00ED6D4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431" w:type="pct"/>
          </w:tcPr>
          <w:p w14:paraId="40CDAA15" w14:textId="5B9EFA97" w:rsidR="00E56092" w:rsidRPr="001044B6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485" w:type="pct"/>
          </w:tcPr>
          <w:p w14:paraId="2D02BA5A" w14:textId="409F45B2" w:rsidR="00E56092" w:rsidRPr="001044B6" w:rsidRDefault="00ED6D40" w:rsidP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3</w:t>
            </w:r>
          </w:p>
        </w:tc>
      </w:tr>
    </w:tbl>
    <w:p w14:paraId="160C5E08" w14:textId="77777777" w:rsidR="0077246A" w:rsidRDefault="0077246A" w:rsidP="00B86281">
      <w:pPr>
        <w:spacing w:line="480" w:lineRule="auto"/>
        <w:rPr>
          <w:lang w:val="en-GB"/>
        </w:rPr>
      </w:pPr>
    </w:p>
    <w:p w14:paraId="46C2AA82" w14:textId="77777777" w:rsidR="0067192E" w:rsidRDefault="0067192E" w:rsidP="00B86281">
      <w:pPr>
        <w:spacing w:line="480" w:lineRule="auto"/>
        <w:rPr>
          <w:lang w:val="en-GB"/>
        </w:rPr>
      </w:pPr>
    </w:p>
    <w:p w14:paraId="618E98C6" w14:textId="77777777" w:rsidR="0067192E" w:rsidRDefault="0067192E" w:rsidP="00B86281">
      <w:pPr>
        <w:spacing w:line="480" w:lineRule="auto"/>
        <w:rPr>
          <w:lang w:val="en-GB"/>
        </w:rPr>
      </w:pPr>
    </w:p>
    <w:p w14:paraId="42355575" w14:textId="2577F21B" w:rsidR="00AA5EC2" w:rsidRPr="00C305CF" w:rsidRDefault="00AA5EC2" w:rsidP="00AA5EC2">
      <w:pPr>
        <w:spacing w:line="480" w:lineRule="auto"/>
        <w:rPr>
          <w:b/>
          <w:bCs/>
          <w:lang w:val="en-GB"/>
        </w:rPr>
      </w:pPr>
      <w:r w:rsidRPr="00C305CF">
        <w:rPr>
          <w:b/>
          <w:bCs/>
          <w:lang w:val="en-GB"/>
        </w:rPr>
        <w:t>Table S</w:t>
      </w:r>
      <w:r w:rsidR="00780234">
        <w:rPr>
          <w:b/>
          <w:bCs/>
          <w:lang w:val="en-GB"/>
        </w:rPr>
        <w:t>2</w:t>
      </w:r>
      <w:r w:rsidRPr="00C305CF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t</w:t>
      </w:r>
      <w:r w:rsidRPr="00C305CF">
        <w:rPr>
          <w:b/>
          <w:bCs/>
          <w:lang w:val="en-GB"/>
        </w:rPr>
        <w:t>andard Tremor Characteristics</w:t>
      </w:r>
      <w:r>
        <w:rPr>
          <w:b/>
          <w:bCs/>
          <w:lang w:val="en-GB"/>
        </w:rPr>
        <w:t xml:space="preserve"> – postural recordings:</w:t>
      </w:r>
    </w:p>
    <w:tbl>
      <w:tblPr>
        <w:tblStyle w:val="Gitternetztabelle1hell"/>
        <w:tblW w:w="5000" w:type="pct"/>
        <w:tblLook w:val="04A0" w:firstRow="1" w:lastRow="0" w:firstColumn="1" w:lastColumn="0" w:noHBand="0" w:noVBand="1"/>
      </w:tblPr>
      <w:tblGrid>
        <w:gridCol w:w="1635"/>
        <w:gridCol w:w="927"/>
        <w:gridCol w:w="996"/>
        <w:gridCol w:w="901"/>
        <w:gridCol w:w="901"/>
        <w:gridCol w:w="1147"/>
        <w:gridCol w:w="901"/>
        <w:gridCol w:w="996"/>
        <w:gridCol w:w="1097"/>
        <w:gridCol w:w="901"/>
        <w:gridCol w:w="1259"/>
        <w:gridCol w:w="1142"/>
        <w:gridCol w:w="1476"/>
      </w:tblGrid>
      <w:tr w:rsidR="00ED6D40" w:rsidRPr="00D52F1B" w14:paraId="000784E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tcBorders>
              <w:bottom w:val="single" w:sz="4" w:space="0" w:color="auto"/>
            </w:tcBorders>
          </w:tcPr>
          <w:p w14:paraId="36FB26C0" w14:textId="77777777" w:rsidR="00ED6D40" w:rsidRPr="001044B6" w:rsidRDefault="00ED6D40">
            <w:pPr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706" w:type="pct"/>
            <w:gridSpan w:val="5"/>
            <w:tcBorders>
              <w:bottom w:val="single" w:sz="4" w:space="0" w:color="auto"/>
            </w:tcBorders>
          </w:tcPr>
          <w:p w14:paraId="5C0A66B2" w14:textId="77777777" w:rsidR="00ED6D40" w:rsidRPr="001044B6" w:rsidRDefault="00ED6D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1044B6">
              <w:rPr>
                <w:sz w:val="18"/>
                <w:szCs w:val="18"/>
                <w:lang w:val="en-GB"/>
              </w:rPr>
              <w:t>ET</w:t>
            </w:r>
          </w:p>
        </w:tc>
        <w:tc>
          <w:tcPr>
            <w:tcW w:w="1804" w:type="pct"/>
            <w:gridSpan w:val="5"/>
            <w:tcBorders>
              <w:bottom w:val="single" w:sz="4" w:space="0" w:color="auto"/>
            </w:tcBorders>
          </w:tcPr>
          <w:p w14:paraId="1612976E" w14:textId="77777777" w:rsidR="00ED6D40" w:rsidRPr="001044B6" w:rsidRDefault="00ED6D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1044B6">
              <w:rPr>
                <w:sz w:val="18"/>
                <w:szCs w:val="18"/>
                <w:lang w:val="en-GB"/>
              </w:rPr>
              <w:t>PD</w:t>
            </w:r>
          </w:p>
        </w:tc>
        <w:tc>
          <w:tcPr>
            <w:tcW w:w="917" w:type="pct"/>
            <w:gridSpan w:val="2"/>
            <w:tcBorders>
              <w:bottom w:val="single" w:sz="4" w:space="0" w:color="auto"/>
            </w:tcBorders>
          </w:tcPr>
          <w:p w14:paraId="6248057D" w14:textId="77777777" w:rsidR="00ED6D40" w:rsidRPr="00D52F1B" w:rsidRDefault="00ED6D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746B9">
              <w:rPr>
                <w:b w:val="0"/>
                <w:bCs w:val="0"/>
                <w:sz w:val="18"/>
                <w:szCs w:val="18"/>
                <w:lang w:val="en-GB"/>
              </w:rPr>
              <w:t>All (mean</w:t>
            </w:r>
            <w:r w:rsidRPr="008746B9">
              <w:rPr>
                <w:b w:val="0"/>
                <w:bCs w:val="0"/>
                <w:color w:val="FF0000"/>
                <w:sz w:val="18"/>
                <w:szCs w:val="18"/>
                <w:lang w:val="en-GB"/>
              </w:rPr>
              <w:t xml:space="preserve"> </w:t>
            </w:r>
            <w:r w:rsidRPr="0067192E">
              <w:rPr>
                <w:b w:val="0"/>
                <w:bCs w:val="0"/>
                <w:sz w:val="18"/>
                <w:szCs w:val="18"/>
                <w:lang w:val="en-GB"/>
              </w:rPr>
              <w:t>± SD)</w:t>
            </w:r>
          </w:p>
        </w:tc>
      </w:tr>
      <w:tr w:rsidR="00ED6D40" w:rsidRPr="001044B6" w14:paraId="2D7A93F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tcBorders>
              <w:top w:val="single" w:sz="4" w:space="0" w:color="auto"/>
            </w:tcBorders>
          </w:tcPr>
          <w:p w14:paraId="3B822207" w14:textId="77777777" w:rsidR="00ED6D40" w:rsidRPr="001044B6" w:rsidRDefault="00ED6D40">
            <w:pPr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0A604269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Graz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29E06B6C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Budapest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2185C755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243CCB17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Kiel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4B480892" w14:textId="77777777" w:rsidR="00ED6D40" w:rsidRPr="001044B6" w:rsidRDefault="00ED6D4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ijmwegen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257DB35D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Graz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256C6F5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Budapest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61B8C7B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59E91E9A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Kiel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5F47E491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ijmwegen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4187AB8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ET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1A28E234" w14:textId="77777777" w:rsidR="00ED6D40" w:rsidRPr="001044B6" w:rsidRDefault="00ED6D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1044B6">
              <w:rPr>
                <w:b/>
                <w:bCs/>
                <w:sz w:val="18"/>
                <w:szCs w:val="18"/>
                <w:lang w:val="en-GB"/>
              </w:rPr>
              <w:t>PD</w:t>
            </w:r>
          </w:p>
        </w:tc>
      </w:tr>
      <w:tr w:rsidR="00ED6D40" w:rsidRPr="001044B6" w14:paraId="7EFC679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528A8773" w14:textId="77777777" w:rsidR="00ED6D40" w:rsidRPr="00ED6D40" w:rsidRDefault="00ED6D4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N=</w:t>
            </w:r>
          </w:p>
        </w:tc>
        <w:tc>
          <w:tcPr>
            <w:tcW w:w="325" w:type="pct"/>
          </w:tcPr>
          <w:p w14:paraId="277B2D22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349" w:type="pct"/>
          </w:tcPr>
          <w:p w14:paraId="3B7F2979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315" w:type="pct"/>
          </w:tcPr>
          <w:p w14:paraId="1866E2AC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15" w:type="pct"/>
          </w:tcPr>
          <w:p w14:paraId="3E12A08C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402" w:type="pct"/>
          </w:tcPr>
          <w:p w14:paraId="6BA6004F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315" w:type="pct"/>
          </w:tcPr>
          <w:p w14:paraId="5A66D4A7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49" w:type="pct"/>
          </w:tcPr>
          <w:p w14:paraId="35F8F18C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384" w:type="pct"/>
          </w:tcPr>
          <w:p w14:paraId="2A574A66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15" w:type="pct"/>
          </w:tcPr>
          <w:p w14:paraId="71CDE9EB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441" w:type="pct"/>
          </w:tcPr>
          <w:p w14:paraId="0393C56D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400" w:type="pct"/>
          </w:tcPr>
          <w:p w14:paraId="57098D2F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044B6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516" w:type="pct"/>
          </w:tcPr>
          <w:p w14:paraId="247A32D2" w14:textId="77777777" w:rsidR="00ED6D40" w:rsidRPr="001044B6" w:rsidRDefault="00ED6D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3</w:t>
            </w:r>
          </w:p>
        </w:tc>
      </w:tr>
      <w:tr w:rsidR="00ED6D40" w14:paraId="135C55E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341F3319" w14:textId="77777777" w:rsidR="00ED6D40" w:rsidRPr="00ED6D40" w:rsidRDefault="00ED6D4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AUC</w:t>
            </w:r>
          </w:p>
        </w:tc>
        <w:tc>
          <w:tcPr>
            <w:tcW w:w="325" w:type="pct"/>
          </w:tcPr>
          <w:p w14:paraId="2BF809BE" w14:textId="787C1315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8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349" w:type="pct"/>
          </w:tcPr>
          <w:p w14:paraId="659A98AF" w14:textId="3946CAAD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3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315" w:type="pct"/>
          </w:tcPr>
          <w:p w14:paraId="76E06988" w14:textId="167FA5D3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3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315" w:type="pct"/>
          </w:tcPr>
          <w:p w14:paraId="1A3D7F31" w14:textId="4B05C64E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402" w:type="pct"/>
          </w:tcPr>
          <w:p w14:paraId="44454D26" w14:textId="2FF22B83" w:rsidR="00ED6D40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315" w:type="pct"/>
          </w:tcPr>
          <w:p w14:paraId="31AD762F" w14:textId="07A8772A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349" w:type="pct"/>
          </w:tcPr>
          <w:p w14:paraId="669BB892" w14:textId="519AE412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3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384" w:type="pct"/>
          </w:tcPr>
          <w:p w14:paraId="7F04AE86" w14:textId="74D48111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315" w:type="pct"/>
          </w:tcPr>
          <w:p w14:paraId="71A843B0" w14:textId="2D6C4BCC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441" w:type="pct"/>
          </w:tcPr>
          <w:p w14:paraId="5F399E43" w14:textId="7B41D7D2" w:rsidR="00ED6D40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400" w:type="pct"/>
          </w:tcPr>
          <w:p w14:paraId="40795CC3" w14:textId="29093103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516" w:type="pct"/>
          </w:tcPr>
          <w:p w14:paraId="0AE87850" w14:textId="38DD41E2" w:rsidR="00ED6D40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7</w:t>
            </w:r>
          </w:p>
        </w:tc>
      </w:tr>
      <w:tr w:rsidR="00ED6D40" w:rsidRPr="001044B6" w14:paraId="3525BC2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585750C9" w14:textId="77777777" w:rsidR="00ED6D40" w:rsidRPr="00ED6D40" w:rsidRDefault="00ED6D40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TSI</w:t>
            </w:r>
          </w:p>
        </w:tc>
        <w:tc>
          <w:tcPr>
            <w:tcW w:w="325" w:type="pct"/>
          </w:tcPr>
          <w:p w14:paraId="28C303C4" w14:textId="1B3950C1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8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349" w:type="pct"/>
          </w:tcPr>
          <w:p w14:paraId="5C743A63" w14:textId="65890F0E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315" w:type="pct"/>
          </w:tcPr>
          <w:p w14:paraId="71F0CD0A" w14:textId="4BC6D10B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4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315" w:type="pct"/>
          </w:tcPr>
          <w:p w14:paraId="3DF6FA1C" w14:textId="30425CDA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5</w:t>
            </w:r>
          </w:p>
        </w:tc>
        <w:tc>
          <w:tcPr>
            <w:tcW w:w="402" w:type="pct"/>
          </w:tcPr>
          <w:p w14:paraId="46E5D937" w14:textId="42C69C5A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7</w:t>
            </w:r>
          </w:p>
        </w:tc>
        <w:tc>
          <w:tcPr>
            <w:tcW w:w="315" w:type="pct"/>
          </w:tcPr>
          <w:p w14:paraId="7ACAF309" w14:textId="0FEF0F78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2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03</w:t>
            </w:r>
          </w:p>
        </w:tc>
        <w:tc>
          <w:tcPr>
            <w:tcW w:w="349" w:type="pct"/>
          </w:tcPr>
          <w:p w14:paraId="56DA9B3A" w14:textId="0B96F5F5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90</w:t>
            </w:r>
          </w:p>
        </w:tc>
        <w:tc>
          <w:tcPr>
            <w:tcW w:w="384" w:type="pct"/>
          </w:tcPr>
          <w:p w14:paraId="1B81DCC2" w14:textId="677B86E1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0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9</w:t>
            </w:r>
          </w:p>
        </w:tc>
        <w:tc>
          <w:tcPr>
            <w:tcW w:w="315" w:type="pct"/>
          </w:tcPr>
          <w:p w14:paraId="5FFECC66" w14:textId="7B7EF5F3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441" w:type="pct"/>
          </w:tcPr>
          <w:p w14:paraId="4CF461A9" w14:textId="77A07F5F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400" w:type="pct"/>
          </w:tcPr>
          <w:p w14:paraId="56536CDB" w14:textId="22D2990D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516" w:type="pct"/>
          </w:tcPr>
          <w:p w14:paraId="5983ECF1" w14:textId="16F90CAB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5</w:t>
            </w:r>
          </w:p>
        </w:tc>
      </w:tr>
      <w:tr w:rsidR="00ED6D40" w:rsidRPr="001044B6" w14:paraId="36322D6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03B025DF" w14:textId="77777777" w:rsidR="00ED6D40" w:rsidRPr="00ED6D40" w:rsidRDefault="00ED6D40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HWP</w:t>
            </w:r>
          </w:p>
        </w:tc>
        <w:tc>
          <w:tcPr>
            <w:tcW w:w="325" w:type="pct"/>
          </w:tcPr>
          <w:p w14:paraId="17A99F9A" w14:textId="1FE79D21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349" w:type="pct"/>
          </w:tcPr>
          <w:p w14:paraId="615C8446" w14:textId="5C283929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315" w:type="pct"/>
          </w:tcPr>
          <w:p w14:paraId="354B6D83" w14:textId="742AD559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315" w:type="pct"/>
          </w:tcPr>
          <w:p w14:paraId="29B50CA3" w14:textId="2713A11B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402" w:type="pct"/>
          </w:tcPr>
          <w:p w14:paraId="21B29F16" w14:textId="61C0C7B7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315" w:type="pct"/>
          </w:tcPr>
          <w:p w14:paraId="5C8DC89C" w14:textId="5C0CF0DC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349" w:type="pct"/>
          </w:tcPr>
          <w:p w14:paraId="4655FCA9" w14:textId="2C8C0E5D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384" w:type="pct"/>
          </w:tcPr>
          <w:p w14:paraId="6BCAC020" w14:textId="34331672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315" w:type="pct"/>
          </w:tcPr>
          <w:p w14:paraId="5C397892" w14:textId="50985CE9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441" w:type="pct"/>
          </w:tcPr>
          <w:p w14:paraId="23D35713" w14:textId="25719ACE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400" w:type="pct"/>
          </w:tcPr>
          <w:p w14:paraId="7DC04C2A" w14:textId="082524A7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516" w:type="pct"/>
          </w:tcPr>
          <w:p w14:paraId="5536E669" w14:textId="3EC2ED83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6</w:t>
            </w:r>
          </w:p>
        </w:tc>
      </w:tr>
      <w:tr w:rsidR="00ED6D40" w:rsidRPr="001044B6" w14:paraId="46DDF3A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3E057BED" w14:textId="77777777" w:rsidR="00ED6D40" w:rsidRPr="00ED6D40" w:rsidRDefault="00ED6D40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Peak Frequency</w:t>
            </w:r>
          </w:p>
        </w:tc>
        <w:tc>
          <w:tcPr>
            <w:tcW w:w="325" w:type="pct"/>
          </w:tcPr>
          <w:p w14:paraId="736FF7F4" w14:textId="652D396F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18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34</w:t>
            </w:r>
          </w:p>
        </w:tc>
        <w:tc>
          <w:tcPr>
            <w:tcW w:w="349" w:type="pct"/>
          </w:tcPr>
          <w:p w14:paraId="29884913" w14:textId="3EBD9A95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08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315" w:type="pct"/>
          </w:tcPr>
          <w:p w14:paraId="6C681413" w14:textId="1BA34B3E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0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88</w:t>
            </w:r>
          </w:p>
        </w:tc>
        <w:tc>
          <w:tcPr>
            <w:tcW w:w="315" w:type="pct"/>
          </w:tcPr>
          <w:p w14:paraId="6FD70340" w14:textId="5120A7D3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82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21</w:t>
            </w:r>
          </w:p>
        </w:tc>
        <w:tc>
          <w:tcPr>
            <w:tcW w:w="402" w:type="pct"/>
          </w:tcPr>
          <w:p w14:paraId="26A4B340" w14:textId="5FD4A8D2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28</w:t>
            </w:r>
          </w:p>
        </w:tc>
        <w:tc>
          <w:tcPr>
            <w:tcW w:w="315" w:type="pct"/>
          </w:tcPr>
          <w:p w14:paraId="177D619D" w14:textId="2A503734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28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63</w:t>
            </w:r>
          </w:p>
        </w:tc>
        <w:tc>
          <w:tcPr>
            <w:tcW w:w="349" w:type="pct"/>
          </w:tcPr>
          <w:p w14:paraId="401682D3" w14:textId="1CF6D86A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03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59</w:t>
            </w:r>
          </w:p>
        </w:tc>
        <w:tc>
          <w:tcPr>
            <w:tcW w:w="384" w:type="pct"/>
          </w:tcPr>
          <w:p w14:paraId="3AA5BABC" w14:textId="7E4917CE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1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22</w:t>
            </w:r>
          </w:p>
        </w:tc>
        <w:tc>
          <w:tcPr>
            <w:tcW w:w="315" w:type="pct"/>
          </w:tcPr>
          <w:p w14:paraId="02F98F39" w14:textId="4881DB7A" w:rsidR="00ED6D40" w:rsidRPr="001044B6" w:rsidRDefault="00A82774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7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85</w:t>
            </w:r>
          </w:p>
        </w:tc>
        <w:tc>
          <w:tcPr>
            <w:tcW w:w="441" w:type="pct"/>
          </w:tcPr>
          <w:p w14:paraId="3AF837C7" w14:textId="5439E5EA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9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11</w:t>
            </w:r>
          </w:p>
        </w:tc>
        <w:tc>
          <w:tcPr>
            <w:tcW w:w="400" w:type="pct"/>
          </w:tcPr>
          <w:p w14:paraId="5F809E5E" w14:textId="5244273A" w:rsidR="00ED6D40" w:rsidRPr="00ED6D40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19</w:t>
            </w:r>
          </w:p>
        </w:tc>
        <w:tc>
          <w:tcPr>
            <w:tcW w:w="516" w:type="pct"/>
          </w:tcPr>
          <w:p w14:paraId="64485B28" w14:textId="2AA0E2F5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7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96</w:t>
            </w:r>
          </w:p>
        </w:tc>
      </w:tr>
      <w:tr w:rsidR="00ED6D40" w:rsidRPr="001044B6" w14:paraId="4F93B8F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4BD963F9" w14:textId="77777777" w:rsidR="00ED6D40" w:rsidRPr="00ED6D40" w:rsidRDefault="00ED6D40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FWHM</w:t>
            </w:r>
          </w:p>
        </w:tc>
        <w:tc>
          <w:tcPr>
            <w:tcW w:w="325" w:type="pct"/>
          </w:tcPr>
          <w:p w14:paraId="6DDD2F88" w14:textId="448DB7E7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10</w:t>
            </w:r>
          </w:p>
        </w:tc>
        <w:tc>
          <w:tcPr>
            <w:tcW w:w="349" w:type="pct"/>
          </w:tcPr>
          <w:p w14:paraId="597559B5" w14:textId="50681CD2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315" w:type="pct"/>
          </w:tcPr>
          <w:p w14:paraId="05FF64C7" w14:textId="494650C1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315" w:type="pct"/>
          </w:tcPr>
          <w:p w14:paraId="31C9C89C" w14:textId="7A259E60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9</w:t>
            </w:r>
          </w:p>
        </w:tc>
        <w:tc>
          <w:tcPr>
            <w:tcW w:w="402" w:type="pct"/>
          </w:tcPr>
          <w:p w14:paraId="2521E9DB" w14:textId="04773C9E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315" w:type="pct"/>
          </w:tcPr>
          <w:p w14:paraId="21154097" w14:textId="4FC2E461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349" w:type="pct"/>
          </w:tcPr>
          <w:p w14:paraId="475BA604" w14:textId="2CD5B1CB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7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384" w:type="pct"/>
          </w:tcPr>
          <w:p w14:paraId="21FCB408" w14:textId="6E1C5BEB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6</w:t>
            </w:r>
          </w:p>
        </w:tc>
        <w:tc>
          <w:tcPr>
            <w:tcW w:w="315" w:type="pct"/>
          </w:tcPr>
          <w:p w14:paraId="769362CE" w14:textId="35804CAB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59</w:t>
            </w:r>
          </w:p>
        </w:tc>
        <w:tc>
          <w:tcPr>
            <w:tcW w:w="441" w:type="pct"/>
          </w:tcPr>
          <w:p w14:paraId="0F42791E" w14:textId="551B521F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400" w:type="pct"/>
          </w:tcPr>
          <w:p w14:paraId="042D262E" w14:textId="422CF047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3</w:t>
            </w:r>
          </w:p>
        </w:tc>
        <w:tc>
          <w:tcPr>
            <w:tcW w:w="516" w:type="pct"/>
          </w:tcPr>
          <w:p w14:paraId="531E619D" w14:textId="2F754A8D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54</w:t>
            </w:r>
          </w:p>
        </w:tc>
      </w:tr>
      <w:tr w:rsidR="00ED6D40" w:rsidRPr="001044B6" w14:paraId="25D29CF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712CFD3A" w14:textId="77777777" w:rsidR="00ED6D40" w:rsidRPr="00ED6D40" w:rsidRDefault="00ED6D40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ED6D40">
              <w:rPr>
                <w:sz w:val="18"/>
                <w:szCs w:val="18"/>
                <w:lang w:val="en-GB"/>
              </w:rPr>
              <w:t>Peak Power</w:t>
            </w:r>
          </w:p>
        </w:tc>
        <w:tc>
          <w:tcPr>
            <w:tcW w:w="325" w:type="pct"/>
          </w:tcPr>
          <w:p w14:paraId="65FB9E2B" w14:textId="6F9D40AB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349" w:type="pct"/>
          </w:tcPr>
          <w:p w14:paraId="00EFBA75" w14:textId="60AA8E64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315" w:type="pct"/>
          </w:tcPr>
          <w:p w14:paraId="07D0BE06" w14:textId="26B52AD7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315" w:type="pct"/>
          </w:tcPr>
          <w:p w14:paraId="6E16A367" w14:textId="2585DBCA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402" w:type="pct"/>
          </w:tcPr>
          <w:p w14:paraId="758786BC" w14:textId="385171F1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7</w:t>
            </w:r>
          </w:p>
        </w:tc>
        <w:tc>
          <w:tcPr>
            <w:tcW w:w="315" w:type="pct"/>
          </w:tcPr>
          <w:p w14:paraId="6B48DA7F" w14:textId="346DEC9D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5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349" w:type="pct"/>
          </w:tcPr>
          <w:p w14:paraId="64F3323F" w14:textId="22107B7F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384" w:type="pct"/>
          </w:tcPr>
          <w:p w14:paraId="60DB7B51" w14:textId="7DF927BE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315" w:type="pct"/>
          </w:tcPr>
          <w:p w14:paraId="5F16C9DC" w14:textId="313D3930" w:rsidR="00ED6D40" w:rsidRPr="001044B6" w:rsidRDefault="005F2C9A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</w:t>
            </w:r>
            <w:r w:rsidR="002D59D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441" w:type="pct"/>
          </w:tcPr>
          <w:p w14:paraId="084AEB4C" w14:textId="0D2A34EF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400" w:type="pct"/>
          </w:tcPr>
          <w:p w14:paraId="3D316514" w14:textId="37A5C575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516" w:type="pct"/>
          </w:tcPr>
          <w:p w14:paraId="2AFF7906" w14:textId="59DBCA4B" w:rsidR="00ED6D40" w:rsidRPr="001044B6" w:rsidRDefault="002D59D7" w:rsidP="001825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1</w:t>
            </w:r>
          </w:p>
        </w:tc>
      </w:tr>
    </w:tbl>
    <w:p w14:paraId="043E7820" w14:textId="77777777" w:rsidR="006972D0" w:rsidRPr="002767FF" w:rsidRDefault="006972D0" w:rsidP="00B86281">
      <w:pPr>
        <w:spacing w:line="480" w:lineRule="auto"/>
        <w:rPr>
          <w:lang w:val="en-GB"/>
        </w:rPr>
      </w:pPr>
    </w:p>
    <w:p w14:paraId="3FE7599C" w14:textId="36C06F92" w:rsidR="001418CF" w:rsidRPr="002767FF" w:rsidRDefault="001418CF" w:rsidP="00B86281">
      <w:pPr>
        <w:spacing w:line="480" w:lineRule="auto"/>
        <w:rPr>
          <w:lang w:val="en-GB"/>
        </w:rPr>
      </w:pPr>
    </w:p>
    <w:p w14:paraId="7FE2FBFF" w14:textId="77777777" w:rsidR="00FE535F" w:rsidRDefault="00FE535F" w:rsidP="00C07987">
      <w:pPr>
        <w:spacing w:line="480" w:lineRule="auto"/>
        <w:rPr>
          <w:b/>
          <w:bCs/>
          <w:lang w:val="en-GB"/>
        </w:rPr>
      </w:pPr>
    </w:p>
    <w:p w14:paraId="3850B785" w14:textId="7F58F5C3" w:rsidR="00566608" w:rsidRDefault="00566608" w:rsidP="00C07987">
      <w:pPr>
        <w:spacing w:line="480" w:lineRule="auto"/>
        <w:rPr>
          <w:b/>
          <w:bCs/>
          <w:lang w:val="en-GB"/>
        </w:rPr>
      </w:pPr>
    </w:p>
    <w:p w14:paraId="3BBFFA69" w14:textId="77777777" w:rsidR="00566608" w:rsidRDefault="00566608" w:rsidP="00C07987">
      <w:pPr>
        <w:spacing w:line="480" w:lineRule="auto"/>
        <w:rPr>
          <w:b/>
          <w:bCs/>
          <w:lang w:val="en-GB"/>
        </w:rPr>
      </w:pPr>
    </w:p>
    <w:p w14:paraId="35106248" w14:textId="3D8BEAEA" w:rsidR="00C07987" w:rsidRDefault="00566608" w:rsidP="00C07987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S3 </w:t>
      </w:r>
      <w:r w:rsidR="00C07987">
        <w:rPr>
          <w:b/>
          <w:bCs/>
          <w:lang w:val="en-GB"/>
        </w:rPr>
        <w:t xml:space="preserve">List of </w:t>
      </w:r>
      <w:r w:rsidR="00DB06B8">
        <w:rPr>
          <w:b/>
          <w:bCs/>
          <w:lang w:val="en-GB"/>
        </w:rPr>
        <w:t>individually best-performing time-series features to differentiate ET from PD tremor recordings; feature 1-</w:t>
      </w:r>
      <w:r w:rsidR="00BA71A6">
        <w:rPr>
          <w:b/>
          <w:bCs/>
          <w:lang w:val="en-GB"/>
        </w:rPr>
        <w:t>9</w:t>
      </w:r>
      <w:r w:rsidR="00DB06B8">
        <w:rPr>
          <w:b/>
          <w:bCs/>
          <w:lang w:val="en-GB"/>
        </w:rPr>
        <w:t xml:space="preserve"> are amplitude-dependent, feature 1</w:t>
      </w:r>
      <w:r w:rsidR="00BA71A6">
        <w:rPr>
          <w:b/>
          <w:bCs/>
          <w:lang w:val="en-GB"/>
        </w:rPr>
        <w:t>0</w:t>
      </w:r>
      <w:r w:rsidR="00DB06B8">
        <w:rPr>
          <w:b/>
          <w:bCs/>
          <w:lang w:val="en-GB"/>
        </w:rPr>
        <w:t>-1</w:t>
      </w:r>
      <w:r w:rsidR="00BA71A6">
        <w:rPr>
          <w:b/>
          <w:bCs/>
          <w:lang w:val="en-GB"/>
        </w:rPr>
        <w:t>3</w:t>
      </w:r>
      <w:r w:rsidR="00DB06B8">
        <w:rPr>
          <w:b/>
          <w:bCs/>
          <w:lang w:val="en-GB"/>
        </w:rPr>
        <w:t xml:space="preserve"> are amplitude-independent;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6"/>
        <w:gridCol w:w="4735"/>
        <w:gridCol w:w="5132"/>
      </w:tblGrid>
      <w:tr w:rsidR="00016E21" w:rsidRPr="00D90FAE" w14:paraId="38285A46" w14:textId="77777777" w:rsidTr="00BA71A6">
        <w:trPr>
          <w:trHeight w:val="285"/>
        </w:trPr>
        <w:tc>
          <w:tcPr>
            <w:tcW w:w="2206" w:type="dxa"/>
          </w:tcPr>
          <w:p w14:paraId="004DAA99" w14:textId="336F5EF5" w:rsidR="00016E21" w:rsidRPr="00D90FAE" w:rsidRDefault="00016E21" w:rsidP="00D90FA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eature-number</w:t>
            </w:r>
          </w:p>
        </w:tc>
        <w:tc>
          <w:tcPr>
            <w:tcW w:w="4735" w:type="dxa"/>
            <w:noWrap/>
          </w:tcPr>
          <w:p w14:paraId="3E966395" w14:textId="63E79B03" w:rsidR="00016E21" w:rsidRPr="00D90FAE" w:rsidRDefault="00016E21" w:rsidP="00D90FA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eature:</w:t>
            </w:r>
          </w:p>
        </w:tc>
        <w:tc>
          <w:tcPr>
            <w:tcW w:w="5132" w:type="dxa"/>
          </w:tcPr>
          <w:p w14:paraId="2A772738" w14:textId="505AF1BD" w:rsidR="00016E21" w:rsidRPr="00D90FAE" w:rsidRDefault="00016E21" w:rsidP="00D90FA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Univariate Classification Accuracy:</w:t>
            </w:r>
          </w:p>
        </w:tc>
      </w:tr>
      <w:tr w:rsidR="00016E21" w:rsidRPr="00D90FAE" w14:paraId="680C23F2" w14:textId="77777777">
        <w:trPr>
          <w:trHeight w:val="285"/>
        </w:trPr>
        <w:tc>
          <w:tcPr>
            <w:tcW w:w="12073" w:type="dxa"/>
            <w:gridSpan w:val="3"/>
          </w:tcPr>
          <w:p w14:paraId="4C9E1804" w14:textId="4EA0DCEC" w:rsidR="00016E21" w:rsidRPr="00BA71A6" w:rsidRDefault="00016E21" w:rsidP="00AE3E0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mplitude-dependent:</w:t>
            </w:r>
          </w:p>
        </w:tc>
      </w:tr>
      <w:tr w:rsidR="00016E21" w:rsidRPr="00D90FAE" w14:paraId="71FBB125" w14:textId="0B364EB8" w:rsidTr="00BA71A6">
        <w:trPr>
          <w:trHeight w:val="285"/>
        </w:trPr>
        <w:tc>
          <w:tcPr>
            <w:tcW w:w="2206" w:type="dxa"/>
          </w:tcPr>
          <w:p w14:paraId="1FB91BA4" w14:textId="6D6ACF9C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046</w:t>
            </w:r>
          </w:p>
        </w:tc>
        <w:tc>
          <w:tcPr>
            <w:tcW w:w="4735" w:type="dxa"/>
            <w:noWrap/>
            <w:hideMark/>
          </w:tcPr>
          <w:p w14:paraId="2C55C88E" w14:textId="702A3ED3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'NL_DVV_3_100_2_50_10_default.trend'</w:t>
            </w:r>
          </w:p>
        </w:tc>
        <w:tc>
          <w:tcPr>
            <w:tcW w:w="5132" w:type="dxa"/>
          </w:tcPr>
          <w:p w14:paraId="3D7692A7" w14:textId="6140393F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13%</w:t>
            </w:r>
          </w:p>
        </w:tc>
      </w:tr>
      <w:tr w:rsidR="00016E21" w:rsidRPr="00D90FAE" w14:paraId="10702809" w14:textId="08E4F826" w:rsidTr="00BA71A6">
        <w:trPr>
          <w:trHeight w:val="285"/>
        </w:trPr>
        <w:tc>
          <w:tcPr>
            <w:tcW w:w="2206" w:type="dxa"/>
          </w:tcPr>
          <w:p w14:paraId="38F84B46" w14:textId="33FB6D1D" w:rsidR="00016E21" w:rsidRPr="00BA71A6" w:rsidRDefault="00016E21" w:rsidP="00D90FAE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sz w:val="18"/>
                <w:szCs w:val="18"/>
                <w:lang w:val="en-GB"/>
              </w:rPr>
              <w:t>1169</w:t>
            </w:r>
          </w:p>
        </w:tc>
        <w:tc>
          <w:tcPr>
            <w:tcW w:w="4735" w:type="dxa"/>
            <w:noWrap/>
            <w:hideMark/>
          </w:tcPr>
          <w:p w14:paraId="5FC7D62B" w14:textId="1B662724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CO_AddNoise_1_quantiles_10.firstUnder50</w:t>
            </w:r>
          </w:p>
        </w:tc>
        <w:tc>
          <w:tcPr>
            <w:tcW w:w="5132" w:type="dxa"/>
          </w:tcPr>
          <w:p w14:paraId="5310775C" w14:textId="4B9F2918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13%</w:t>
            </w:r>
          </w:p>
        </w:tc>
      </w:tr>
      <w:tr w:rsidR="00016E21" w:rsidRPr="00D90FAE" w14:paraId="120ADBEA" w14:textId="39BFEF0C" w:rsidTr="00BA71A6">
        <w:trPr>
          <w:trHeight w:val="285"/>
        </w:trPr>
        <w:tc>
          <w:tcPr>
            <w:tcW w:w="2206" w:type="dxa"/>
          </w:tcPr>
          <w:p w14:paraId="65E8081A" w14:textId="42F0F45A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208</w:t>
            </w:r>
          </w:p>
        </w:tc>
        <w:tc>
          <w:tcPr>
            <w:tcW w:w="4735" w:type="dxa"/>
            <w:noWrap/>
            <w:hideMark/>
          </w:tcPr>
          <w:p w14:paraId="39BC90C6" w14:textId="286C82F0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'CO_AddNoise_1_even_10.firstUnder75'</w:t>
            </w:r>
          </w:p>
        </w:tc>
        <w:tc>
          <w:tcPr>
            <w:tcW w:w="5132" w:type="dxa"/>
          </w:tcPr>
          <w:p w14:paraId="1342650C" w14:textId="33F84B58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13%</w:t>
            </w:r>
          </w:p>
        </w:tc>
      </w:tr>
      <w:tr w:rsidR="00016E21" w:rsidRPr="00D90FAE" w14:paraId="29B1C096" w14:textId="752B2DFC" w:rsidTr="00BA71A6">
        <w:trPr>
          <w:trHeight w:val="285"/>
        </w:trPr>
        <w:tc>
          <w:tcPr>
            <w:tcW w:w="2206" w:type="dxa"/>
          </w:tcPr>
          <w:p w14:paraId="39A83EA3" w14:textId="2D7736D7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2858</w:t>
            </w:r>
          </w:p>
        </w:tc>
        <w:tc>
          <w:tcPr>
            <w:tcW w:w="4735" w:type="dxa"/>
            <w:noWrap/>
            <w:hideMark/>
          </w:tcPr>
          <w:p w14:paraId="45A36DA2" w14:textId="118BC243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EN_mse_1-10_2_015_diff1.meanch</w:t>
            </w:r>
          </w:p>
        </w:tc>
        <w:tc>
          <w:tcPr>
            <w:tcW w:w="5132" w:type="dxa"/>
          </w:tcPr>
          <w:p w14:paraId="14901855" w14:textId="576F4FB3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59%</w:t>
            </w:r>
          </w:p>
        </w:tc>
      </w:tr>
      <w:tr w:rsidR="00016E21" w:rsidRPr="00D90FAE" w14:paraId="69D413C9" w14:textId="77022B0D" w:rsidTr="00BA71A6">
        <w:trPr>
          <w:trHeight w:val="285"/>
        </w:trPr>
        <w:tc>
          <w:tcPr>
            <w:tcW w:w="2206" w:type="dxa"/>
          </w:tcPr>
          <w:p w14:paraId="39145106" w14:textId="6D72EA41" w:rsidR="00016E21" w:rsidRPr="00BA71A6" w:rsidRDefault="00016E21" w:rsidP="00D90FAE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sz w:val="18"/>
                <w:szCs w:val="18"/>
                <w:lang w:val="en-GB"/>
              </w:rPr>
              <w:t>6581</w:t>
            </w:r>
          </w:p>
        </w:tc>
        <w:tc>
          <w:tcPr>
            <w:tcW w:w="4735" w:type="dxa"/>
            <w:noWrap/>
            <w:hideMark/>
          </w:tcPr>
          <w:p w14:paraId="23360114" w14:textId="0677B2D5" w:rsidR="00016E21" w:rsidRPr="00BA71A6" w:rsidRDefault="00016E21" w:rsidP="00D90FAE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sz w:val="18"/>
                <w:szCs w:val="18"/>
                <w:lang w:val="en-GB"/>
              </w:rPr>
              <w:t>WL_dwtcoeff_db3_5.noisestd_l1</w:t>
            </w:r>
          </w:p>
        </w:tc>
        <w:tc>
          <w:tcPr>
            <w:tcW w:w="5132" w:type="dxa"/>
          </w:tcPr>
          <w:p w14:paraId="293A7814" w14:textId="645172F9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13%</w:t>
            </w:r>
          </w:p>
        </w:tc>
      </w:tr>
      <w:tr w:rsidR="00016E21" w:rsidRPr="00D90FAE" w14:paraId="34908526" w14:textId="431D4F89" w:rsidTr="00BA71A6">
        <w:trPr>
          <w:trHeight w:val="285"/>
        </w:trPr>
        <w:tc>
          <w:tcPr>
            <w:tcW w:w="2206" w:type="dxa"/>
          </w:tcPr>
          <w:p w14:paraId="36EB85E8" w14:textId="252D1CA1" w:rsidR="00016E21" w:rsidRPr="00BA71A6" w:rsidRDefault="00016E21" w:rsidP="00D90FAE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sz w:val="18"/>
                <w:szCs w:val="18"/>
                <w:lang w:val="en-GB"/>
              </w:rPr>
              <w:t>6713</w:t>
            </w:r>
          </w:p>
        </w:tc>
        <w:tc>
          <w:tcPr>
            <w:tcW w:w="4735" w:type="dxa"/>
            <w:noWrap/>
            <w:hideMark/>
          </w:tcPr>
          <w:p w14:paraId="0807F6B7" w14:textId="6499B7CB" w:rsidR="00016E21" w:rsidRPr="00BA71A6" w:rsidRDefault="00016E21" w:rsidP="00D90FAE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sz w:val="18"/>
                <w:szCs w:val="18"/>
                <w:lang w:val="en-GB"/>
              </w:rPr>
              <w:t>NL_MS_nlpe_2_mi.normp</w:t>
            </w:r>
          </w:p>
        </w:tc>
        <w:tc>
          <w:tcPr>
            <w:tcW w:w="5132" w:type="dxa"/>
          </w:tcPr>
          <w:p w14:paraId="5681246B" w14:textId="23B49858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03%</w:t>
            </w:r>
          </w:p>
        </w:tc>
      </w:tr>
      <w:tr w:rsidR="00016E21" w:rsidRPr="00D90FAE" w14:paraId="332FE411" w14:textId="31426D1B" w:rsidTr="00BA71A6">
        <w:trPr>
          <w:trHeight w:val="285"/>
        </w:trPr>
        <w:tc>
          <w:tcPr>
            <w:tcW w:w="2206" w:type="dxa"/>
          </w:tcPr>
          <w:p w14:paraId="018FE456" w14:textId="7B3B2885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584</w:t>
            </w:r>
          </w:p>
        </w:tc>
        <w:tc>
          <w:tcPr>
            <w:tcW w:w="4735" w:type="dxa"/>
            <w:noWrap/>
            <w:hideMark/>
          </w:tcPr>
          <w:p w14:paraId="0428FAF3" w14:textId="742D1BC9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hmm_07_3.LLtrainpersample</w:t>
            </w:r>
          </w:p>
        </w:tc>
        <w:tc>
          <w:tcPr>
            <w:tcW w:w="5132" w:type="dxa"/>
          </w:tcPr>
          <w:p w14:paraId="5C6078E0" w14:textId="6245324C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79%</w:t>
            </w:r>
          </w:p>
        </w:tc>
      </w:tr>
      <w:tr w:rsidR="00016E21" w:rsidRPr="00D90FAE" w14:paraId="5D8FC177" w14:textId="7C0A21EE" w:rsidTr="00BA71A6">
        <w:trPr>
          <w:trHeight w:val="285"/>
        </w:trPr>
        <w:tc>
          <w:tcPr>
            <w:tcW w:w="2206" w:type="dxa"/>
          </w:tcPr>
          <w:p w14:paraId="4FF1F2EE" w14:textId="490B7E7E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601</w:t>
            </w:r>
          </w:p>
        </w:tc>
        <w:tc>
          <w:tcPr>
            <w:tcW w:w="4735" w:type="dxa"/>
            <w:noWrap/>
            <w:hideMark/>
          </w:tcPr>
          <w:p w14:paraId="4F4D24F6" w14:textId="08376387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hmm_CompareNStates_06_24.meanLLtrain</w:t>
            </w:r>
          </w:p>
        </w:tc>
        <w:tc>
          <w:tcPr>
            <w:tcW w:w="5132" w:type="dxa"/>
          </w:tcPr>
          <w:p w14:paraId="2BC4B1A1" w14:textId="13A76EA5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7.13%</w:t>
            </w:r>
          </w:p>
        </w:tc>
      </w:tr>
      <w:tr w:rsidR="00016E21" w:rsidRPr="00D90FAE" w14:paraId="6268D209" w14:textId="77777777" w:rsidTr="00BA71A6">
        <w:trPr>
          <w:trHeight w:val="285"/>
        </w:trPr>
        <w:tc>
          <w:tcPr>
            <w:tcW w:w="2206" w:type="dxa"/>
          </w:tcPr>
          <w:p w14:paraId="555C5B5E" w14:textId="33335B85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602</w:t>
            </w:r>
          </w:p>
        </w:tc>
        <w:tc>
          <w:tcPr>
            <w:tcW w:w="4735" w:type="dxa"/>
            <w:noWrap/>
          </w:tcPr>
          <w:p w14:paraId="532A0559" w14:textId="62AC0F9D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hmm_CompareNStates_06_24.maxLLtrain</w:t>
            </w:r>
          </w:p>
        </w:tc>
        <w:tc>
          <w:tcPr>
            <w:tcW w:w="5132" w:type="dxa"/>
          </w:tcPr>
          <w:p w14:paraId="0E1BFA95" w14:textId="194C6C09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69%</w:t>
            </w:r>
          </w:p>
        </w:tc>
      </w:tr>
      <w:tr w:rsidR="00016E21" w:rsidRPr="00D90FAE" w14:paraId="4377DB27" w14:textId="77777777">
        <w:trPr>
          <w:trHeight w:val="285"/>
        </w:trPr>
        <w:tc>
          <w:tcPr>
            <w:tcW w:w="12073" w:type="dxa"/>
            <w:gridSpan w:val="3"/>
          </w:tcPr>
          <w:p w14:paraId="6521243B" w14:textId="606543E2" w:rsidR="00016E21" w:rsidRPr="00BA71A6" w:rsidRDefault="00016E21" w:rsidP="00BA71A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mplitude- independent:</w:t>
            </w:r>
          </w:p>
        </w:tc>
      </w:tr>
      <w:tr w:rsidR="00016E21" w:rsidRPr="00D90FAE" w14:paraId="1A8A74B4" w14:textId="33DF453B" w:rsidTr="00BA71A6">
        <w:trPr>
          <w:trHeight w:val="285"/>
        </w:trPr>
        <w:tc>
          <w:tcPr>
            <w:tcW w:w="2206" w:type="dxa"/>
          </w:tcPr>
          <w:p w14:paraId="256539EB" w14:textId="74EDAC22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441</w:t>
            </w:r>
          </w:p>
        </w:tc>
        <w:tc>
          <w:tcPr>
            <w:tcW w:w="4735" w:type="dxa"/>
            <w:noWrap/>
            <w:hideMark/>
          </w:tcPr>
          <w:p w14:paraId="6EFDD2BC" w14:textId="350C2F15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GARCHfit_ar_P1_Q1.stde_normksstat'</w:t>
            </w:r>
          </w:p>
        </w:tc>
        <w:tc>
          <w:tcPr>
            <w:tcW w:w="5132" w:type="dxa"/>
          </w:tcPr>
          <w:p w14:paraId="176FB6D0" w14:textId="23D962AC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7.79%</w:t>
            </w:r>
          </w:p>
        </w:tc>
      </w:tr>
      <w:tr w:rsidR="00016E21" w:rsidRPr="00D90FAE" w14:paraId="0466AC88" w14:textId="77777777" w:rsidTr="00BA71A6">
        <w:trPr>
          <w:trHeight w:val="285"/>
        </w:trPr>
        <w:tc>
          <w:tcPr>
            <w:tcW w:w="2206" w:type="dxa"/>
          </w:tcPr>
          <w:p w14:paraId="02FA371D" w14:textId="15C4C6D0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442</w:t>
            </w:r>
          </w:p>
        </w:tc>
        <w:tc>
          <w:tcPr>
            <w:tcW w:w="4735" w:type="dxa"/>
            <w:noWrap/>
          </w:tcPr>
          <w:p w14:paraId="54210570" w14:textId="71F59AB2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GARCHfit_ar_P1_Q1.stde_normp</w:t>
            </w:r>
          </w:p>
        </w:tc>
        <w:tc>
          <w:tcPr>
            <w:tcW w:w="5132" w:type="dxa"/>
          </w:tcPr>
          <w:p w14:paraId="11DA727C" w14:textId="65AB2C4F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8.67%</w:t>
            </w:r>
          </w:p>
        </w:tc>
      </w:tr>
      <w:tr w:rsidR="00016E21" w:rsidRPr="00D90FAE" w14:paraId="75E05261" w14:textId="77777777" w:rsidTr="00BA71A6">
        <w:trPr>
          <w:trHeight w:val="285"/>
        </w:trPr>
        <w:tc>
          <w:tcPr>
            <w:tcW w:w="2206" w:type="dxa"/>
          </w:tcPr>
          <w:p w14:paraId="357B4A1F" w14:textId="45DD0F36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498</w:t>
            </w:r>
          </w:p>
        </w:tc>
        <w:tc>
          <w:tcPr>
            <w:tcW w:w="4735" w:type="dxa"/>
            <w:noWrap/>
          </w:tcPr>
          <w:p w14:paraId="55D76525" w14:textId="39C55C0F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GARCHfit_ar_P1_Q2.stde_normksstat</w:t>
            </w:r>
          </w:p>
        </w:tc>
        <w:tc>
          <w:tcPr>
            <w:tcW w:w="5132" w:type="dxa"/>
          </w:tcPr>
          <w:p w14:paraId="43502D22" w14:textId="72CFCC01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7.23%</w:t>
            </w:r>
          </w:p>
        </w:tc>
      </w:tr>
      <w:tr w:rsidR="00016E21" w:rsidRPr="00D90FAE" w14:paraId="30612166" w14:textId="77777777" w:rsidTr="00BA71A6">
        <w:trPr>
          <w:trHeight w:val="285"/>
        </w:trPr>
        <w:tc>
          <w:tcPr>
            <w:tcW w:w="2206" w:type="dxa"/>
          </w:tcPr>
          <w:p w14:paraId="64B7D5EE" w14:textId="2613D361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499</w:t>
            </w:r>
          </w:p>
        </w:tc>
        <w:tc>
          <w:tcPr>
            <w:tcW w:w="4735" w:type="dxa"/>
            <w:noWrap/>
          </w:tcPr>
          <w:p w14:paraId="7B96F302" w14:textId="194B1315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GARCHfit_ar_P1_Q2.stde_normp</w:t>
            </w:r>
          </w:p>
        </w:tc>
        <w:tc>
          <w:tcPr>
            <w:tcW w:w="5132" w:type="dxa"/>
          </w:tcPr>
          <w:p w14:paraId="68F594FA" w14:textId="28D2457D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7.23%</w:t>
            </w:r>
          </w:p>
        </w:tc>
      </w:tr>
    </w:tbl>
    <w:p w14:paraId="2A89B206" w14:textId="77777777" w:rsidR="00D90FAE" w:rsidRPr="00C305CF" w:rsidRDefault="00D90FAE" w:rsidP="00C07987">
      <w:pPr>
        <w:spacing w:line="480" w:lineRule="auto"/>
        <w:rPr>
          <w:b/>
          <w:bCs/>
          <w:lang w:val="en-GB"/>
        </w:rPr>
      </w:pPr>
    </w:p>
    <w:p w14:paraId="4D7F0889" w14:textId="5D012E91" w:rsidR="006972D0" w:rsidRDefault="006972D0" w:rsidP="00B86281">
      <w:pPr>
        <w:spacing w:line="480" w:lineRule="auto"/>
        <w:rPr>
          <w:lang w:val="en-GB"/>
        </w:rPr>
      </w:pPr>
    </w:p>
    <w:p w14:paraId="4AF3448D" w14:textId="77777777" w:rsidR="00566608" w:rsidRDefault="00566608" w:rsidP="00566608">
      <w:pPr>
        <w:spacing w:line="480" w:lineRule="auto"/>
        <w:rPr>
          <w:b/>
          <w:bCs/>
          <w:lang w:val="en-GB"/>
        </w:rPr>
      </w:pPr>
    </w:p>
    <w:p w14:paraId="7199C2D7" w14:textId="77777777" w:rsidR="00566608" w:rsidRDefault="00566608" w:rsidP="00566608">
      <w:pPr>
        <w:spacing w:line="480" w:lineRule="auto"/>
        <w:rPr>
          <w:b/>
          <w:bCs/>
          <w:lang w:val="en-GB"/>
        </w:rPr>
      </w:pPr>
    </w:p>
    <w:p w14:paraId="32D4A858" w14:textId="5B7CBF50" w:rsidR="00566608" w:rsidRPr="00627D09" w:rsidRDefault="00566608" w:rsidP="00566608">
      <w:pPr>
        <w:spacing w:line="480" w:lineRule="auto"/>
        <w:rPr>
          <w:b/>
          <w:bCs/>
          <w:lang w:val="en-GB"/>
        </w:rPr>
      </w:pPr>
      <w:r w:rsidRPr="00C305CF">
        <w:rPr>
          <w:b/>
          <w:bCs/>
          <w:lang w:val="en-GB"/>
        </w:rPr>
        <w:t>Table S</w:t>
      </w:r>
      <w:r>
        <w:rPr>
          <w:b/>
          <w:bCs/>
          <w:lang w:val="en-GB"/>
        </w:rPr>
        <w:t>4</w:t>
      </w:r>
      <w:r w:rsidRPr="00C305CF">
        <w:rPr>
          <w:b/>
          <w:bCs/>
          <w:lang w:val="en-GB"/>
        </w:rPr>
        <w:t xml:space="preserve"> </w:t>
      </w:r>
      <w:r w:rsidRPr="00627D09">
        <w:rPr>
          <w:b/>
          <w:bCs/>
          <w:lang w:val="en-GB"/>
        </w:rPr>
        <w:t xml:space="preserve">Metrics of machine-learning based classification </w:t>
      </w:r>
      <w:r w:rsidR="00DC4255">
        <w:rPr>
          <w:b/>
          <w:bCs/>
          <w:lang w:val="en-GB"/>
        </w:rPr>
        <w:t xml:space="preserve">for comparing rest from postural tremor recordings </w:t>
      </w:r>
      <w:r w:rsidRPr="00627D09">
        <w:rPr>
          <w:b/>
          <w:bCs/>
          <w:lang w:val="en-GB"/>
        </w:rPr>
        <w:t>in comparison to established tremor characteristics.</w:t>
      </w:r>
    </w:p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3107"/>
        <w:gridCol w:w="1661"/>
        <w:gridCol w:w="1661"/>
        <w:gridCol w:w="1662"/>
        <w:gridCol w:w="1661"/>
        <w:gridCol w:w="1662"/>
        <w:gridCol w:w="1661"/>
        <w:gridCol w:w="1662"/>
      </w:tblGrid>
      <w:tr w:rsidR="00566608" w:rsidRPr="00627D09" w14:paraId="136BEC31" w14:textId="77777777" w:rsidTr="00566608">
        <w:tc>
          <w:tcPr>
            <w:tcW w:w="3107" w:type="dxa"/>
          </w:tcPr>
          <w:p w14:paraId="234B0393" w14:textId="77777777" w:rsidR="00566608" w:rsidRPr="0013781B" w:rsidRDefault="00566608" w:rsidP="00566608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0FD4DC72" w14:textId="77777777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ML Model</w:t>
            </w:r>
          </w:p>
        </w:tc>
        <w:tc>
          <w:tcPr>
            <w:tcW w:w="1661" w:type="dxa"/>
          </w:tcPr>
          <w:p w14:paraId="7419C42C" w14:textId="41224176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AUC</w:t>
            </w:r>
          </w:p>
        </w:tc>
        <w:tc>
          <w:tcPr>
            <w:tcW w:w="1662" w:type="dxa"/>
          </w:tcPr>
          <w:p w14:paraId="1B87C61F" w14:textId="06B9B9C4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TSI</w:t>
            </w:r>
          </w:p>
        </w:tc>
        <w:tc>
          <w:tcPr>
            <w:tcW w:w="1661" w:type="dxa"/>
          </w:tcPr>
          <w:p w14:paraId="42C84996" w14:textId="7BCF689C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HWP</w:t>
            </w:r>
          </w:p>
        </w:tc>
        <w:tc>
          <w:tcPr>
            <w:tcW w:w="1662" w:type="dxa"/>
          </w:tcPr>
          <w:p w14:paraId="39317948" w14:textId="5EED147E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Peak frequency</w:t>
            </w:r>
          </w:p>
        </w:tc>
        <w:tc>
          <w:tcPr>
            <w:tcW w:w="1661" w:type="dxa"/>
          </w:tcPr>
          <w:p w14:paraId="3473E1E1" w14:textId="48380E4C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FWHM</w:t>
            </w:r>
          </w:p>
        </w:tc>
        <w:tc>
          <w:tcPr>
            <w:tcW w:w="1662" w:type="dxa"/>
          </w:tcPr>
          <w:p w14:paraId="697B0313" w14:textId="2989625C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Peak power</w:t>
            </w:r>
          </w:p>
        </w:tc>
      </w:tr>
      <w:tr w:rsidR="00566608" w:rsidRPr="00627D09" w14:paraId="6A05F8FC" w14:textId="2F31DBE0" w:rsidTr="0013781B">
        <w:tc>
          <w:tcPr>
            <w:tcW w:w="3107" w:type="dxa"/>
          </w:tcPr>
          <w:p w14:paraId="77C4581C" w14:textId="77777777" w:rsidR="00566608" w:rsidRPr="0013781B" w:rsidRDefault="00566608" w:rsidP="000964FD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Accuracy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752CFF" w14:textId="2BE573C6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99.6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4C1206" w14:textId="6C78422B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39.0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5C2C6D" w14:textId="2728CAB6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9.2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210693" w14:textId="520DBE42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2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01D14" w14:textId="6924ED71" w:rsidR="00DC4255" w:rsidRPr="0013781B" w:rsidRDefault="00DC4255" w:rsidP="00DC4255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8.5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1F5045" w14:textId="0A36F800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5.5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CCF066" w14:textId="0A0154E9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7.0%</w:t>
            </w:r>
          </w:p>
        </w:tc>
      </w:tr>
      <w:tr w:rsidR="00566608" w:rsidRPr="00627D09" w14:paraId="3960F3DC" w14:textId="1F2F5299" w:rsidTr="0013781B">
        <w:tc>
          <w:tcPr>
            <w:tcW w:w="3107" w:type="dxa"/>
          </w:tcPr>
          <w:p w14:paraId="022DD59C" w14:textId="77777777" w:rsidR="00566608" w:rsidRPr="0013781B" w:rsidRDefault="00566608" w:rsidP="000964FD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687107" w14:textId="442E674F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99.2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C4EB97" w14:textId="30A4C473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8.5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8EECBA" w14:textId="133FBEC8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59.1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1C727D" w14:textId="2F119897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2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645A7" w14:textId="7CAD2E1B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64.1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BEC9A" w14:textId="559C3A76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9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06D61" w14:textId="6729FD3B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38.6%</w:t>
            </w:r>
          </w:p>
        </w:tc>
      </w:tr>
      <w:tr w:rsidR="00566608" w:rsidRPr="00627D09" w14:paraId="1D9DDE05" w14:textId="5AF10C1C" w:rsidTr="0013781B">
        <w:tc>
          <w:tcPr>
            <w:tcW w:w="3107" w:type="dxa"/>
          </w:tcPr>
          <w:p w14:paraId="57781F94" w14:textId="77777777" w:rsidR="00566608" w:rsidRPr="0013781B" w:rsidRDefault="00566608" w:rsidP="000964FD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6056BE" w14:textId="030DE481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EC9908" w14:textId="72F4CFFC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29.5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B791DD" w14:textId="463C973E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39.4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638979" w14:textId="0090AAEF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2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165BE" w14:textId="1916BD59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35.6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3CBF73" w14:textId="530BF6D5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7.0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A8156" w14:textId="280D64C1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55.3%</w:t>
            </w:r>
          </w:p>
        </w:tc>
      </w:tr>
      <w:tr w:rsidR="00566608" w:rsidRPr="00627D09" w14:paraId="40DF9B51" w14:textId="4CF0A10D" w:rsidTr="0013781B">
        <w:tc>
          <w:tcPr>
            <w:tcW w:w="3107" w:type="dxa"/>
          </w:tcPr>
          <w:p w14:paraId="4C5B316B" w14:textId="77777777" w:rsidR="00566608" w:rsidRPr="0013781B" w:rsidRDefault="00566608" w:rsidP="000964FD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Positive predictive value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83BA46" w14:textId="3B065043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8DF88F" w14:textId="5A0A9DDC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0.8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85335C" w14:textId="25866F35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9.4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1006BF" w14:textId="4938786B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2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11A9D" w14:textId="7F0AEBA3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8.8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67767" w14:textId="4F701040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5.3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5F3D46" w14:textId="19E408EC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6.4%</w:t>
            </w:r>
          </w:p>
        </w:tc>
      </w:tr>
      <w:tr w:rsidR="00566608" w14:paraId="336A60A1" w14:textId="4EBE8031" w:rsidTr="0013781B">
        <w:tc>
          <w:tcPr>
            <w:tcW w:w="3107" w:type="dxa"/>
          </w:tcPr>
          <w:p w14:paraId="5D56394E" w14:textId="77777777" w:rsidR="00566608" w:rsidRPr="0013781B" w:rsidRDefault="00566608" w:rsidP="000964FD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Negative predictive value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E15F18" w14:textId="63787EE2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99.2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09FBEE" w14:textId="2DFA1C1A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36.4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1295A0" w14:textId="15885810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9.1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0315DC" w14:textId="11D01DA4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2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6581A" w14:textId="1A7B434A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8.9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CBB3FE" w14:textId="27E98849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5.6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8C8DD" w14:textId="421505B4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7.4%</w:t>
            </w:r>
          </w:p>
        </w:tc>
      </w:tr>
    </w:tbl>
    <w:p w14:paraId="1309D3D0" w14:textId="77777777" w:rsidR="00566608" w:rsidRDefault="00566608" w:rsidP="00566608">
      <w:pPr>
        <w:spacing w:line="480" w:lineRule="auto"/>
        <w:rPr>
          <w:b/>
          <w:bCs/>
          <w:lang w:val="en-GB"/>
        </w:rPr>
      </w:pPr>
      <w:r w:rsidRPr="006478E6">
        <w:rPr>
          <w:b/>
          <w:bCs/>
          <w:lang w:val="en-GB"/>
        </w:rPr>
        <w:t xml:space="preserve">  </w:t>
      </w:r>
    </w:p>
    <w:p w14:paraId="191C29A9" w14:textId="77777777" w:rsidR="00566608" w:rsidRDefault="00566608" w:rsidP="00566608">
      <w:pPr>
        <w:spacing w:line="480" w:lineRule="auto"/>
        <w:rPr>
          <w:b/>
          <w:bCs/>
          <w:lang w:val="en-GB"/>
        </w:rPr>
      </w:pPr>
    </w:p>
    <w:p w14:paraId="5AAAB02E" w14:textId="77777777" w:rsidR="00DC4255" w:rsidRDefault="00DC4255" w:rsidP="00566608">
      <w:pPr>
        <w:spacing w:line="480" w:lineRule="auto"/>
        <w:rPr>
          <w:b/>
          <w:bCs/>
          <w:lang w:val="en-GB"/>
        </w:rPr>
      </w:pPr>
    </w:p>
    <w:p w14:paraId="1411094E" w14:textId="77777777" w:rsidR="00DC4255" w:rsidRDefault="00DC4255" w:rsidP="00566608">
      <w:pPr>
        <w:spacing w:line="480" w:lineRule="auto"/>
        <w:rPr>
          <w:b/>
          <w:bCs/>
          <w:lang w:val="en-GB"/>
        </w:rPr>
      </w:pPr>
    </w:p>
    <w:p w14:paraId="2F3F0D8E" w14:textId="77777777" w:rsidR="00DC4255" w:rsidRDefault="00DC4255" w:rsidP="00566608">
      <w:pPr>
        <w:spacing w:line="480" w:lineRule="auto"/>
        <w:rPr>
          <w:b/>
          <w:bCs/>
          <w:lang w:val="en-GB"/>
        </w:rPr>
      </w:pPr>
    </w:p>
    <w:p w14:paraId="7FF1D33C" w14:textId="12D92956" w:rsidR="00C07987" w:rsidRDefault="00C07987" w:rsidP="00C07987">
      <w:pPr>
        <w:spacing w:line="480" w:lineRule="auto"/>
        <w:rPr>
          <w:b/>
          <w:bCs/>
          <w:lang w:val="en-GB"/>
        </w:rPr>
      </w:pPr>
      <w:r w:rsidRPr="00C305CF">
        <w:rPr>
          <w:b/>
          <w:bCs/>
          <w:lang w:val="en-GB"/>
        </w:rPr>
        <w:t>Table S</w:t>
      </w:r>
      <w:r w:rsidR="00566608">
        <w:rPr>
          <w:b/>
          <w:bCs/>
          <w:lang w:val="en-GB"/>
        </w:rPr>
        <w:t>5</w:t>
      </w:r>
      <w:r w:rsidRPr="00C305CF">
        <w:rPr>
          <w:b/>
          <w:bCs/>
          <w:lang w:val="en-GB"/>
        </w:rPr>
        <w:t xml:space="preserve"> </w:t>
      </w:r>
      <w:r w:rsidR="00DB06B8">
        <w:rPr>
          <w:b/>
          <w:bCs/>
          <w:lang w:val="en-GB"/>
        </w:rPr>
        <w:t xml:space="preserve">Top </w:t>
      </w:r>
      <w:r w:rsidR="00BA71A6">
        <w:rPr>
          <w:b/>
          <w:bCs/>
          <w:lang w:val="en-GB"/>
        </w:rPr>
        <w:t>1</w:t>
      </w:r>
      <w:r w:rsidR="00DB06B8">
        <w:rPr>
          <w:b/>
          <w:bCs/>
          <w:lang w:val="en-GB"/>
        </w:rPr>
        <w:t>0 individually best-performing tremor features to differentiate rest- from postural tremor recordings irrespective of clinical diagnoses (ET or PD)</w:t>
      </w:r>
      <w:r w:rsidR="00BA71A6">
        <w:rPr>
          <w:b/>
          <w:bCs/>
          <w:lang w:val="en-GB"/>
        </w:rPr>
        <w:t>; features are amplitude dependent</w:t>
      </w:r>
      <w:r w:rsidR="00780234">
        <w:rPr>
          <w:b/>
          <w:bCs/>
          <w:lang w:val="en-GB"/>
        </w:rPr>
        <w:t>;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4758"/>
        <w:gridCol w:w="4336"/>
      </w:tblGrid>
      <w:tr w:rsidR="00BA71A6" w:rsidRPr="002936A1" w14:paraId="5087012C" w14:textId="450EABC7" w:rsidTr="000C0789">
        <w:trPr>
          <w:trHeight w:val="285"/>
        </w:trPr>
        <w:tc>
          <w:tcPr>
            <w:tcW w:w="2093" w:type="dxa"/>
            <w:noWrap/>
          </w:tcPr>
          <w:p w14:paraId="19B76E3A" w14:textId="6ABE5227" w:rsidR="00BA71A6" w:rsidRPr="002936A1" w:rsidRDefault="00BA71A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Feature </w:t>
            </w:r>
            <w:proofErr w:type="spellStart"/>
            <w:r>
              <w:rPr>
                <w:b/>
                <w:bCs/>
              </w:rPr>
              <w:t>Number</w:t>
            </w:r>
            <w:proofErr w:type="spellEnd"/>
            <w:r>
              <w:rPr>
                <w:b/>
                <w:bCs/>
              </w:rPr>
              <w:t>:</w:t>
            </w:r>
          </w:p>
        </w:tc>
        <w:tc>
          <w:tcPr>
            <w:tcW w:w="4758" w:type="dxa"/>
          </w:tcPr>
          <w:p w14:paraId="2D0C6B8E" w14:textId="02998662" w:rsidR="00BA71A6" w:rsidRPr="002936A1" w:rsidRDefault="00BA71A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eature:</w:t>
            </w:r>
          </w:p>
        </w:tc>
        <w:tc>
          <w:tcPr>
            <w:tcW w:w="4336" w:type="dxa"/>
          </w:tcPr>
          <w:p w14:paraId="5EE0D6F8" w14:textId="2F6A8BF9" w:rsidR="00BA71A6" w:rsidRPr="002936A1" w:rsidRDefault="00BA71A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Univariate Classification Accuracy</w:t>
            </w:r>
          </w:p>
        </w:tc>
      </w:tr>
      <w:tr w:rsidR="00BA71A6" w:rsidRPr="002936A1" w14:paraId="55D9E2FD" w14:textId="72A3D496" w:rsidTr="000C0789">
        <w:trPr>
          <w:trHeight w:val="285"/>
        </w:trPr>
        <w:tc>
          <w:tcPr>
            <w:tcW w:w="2093" w:type="dxa"/>
            <w:noWrap/>
            <w:hideMark/>
          </w:tcPr>
          <w:p w14:paraId="08AC5231" w14:textId="1B0EE4FC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036</w:t>
            </w:r>
          </w:p>
        </w:tc>
        <w:tc>
          <w:tcPr>
            <w:tcW w:w="4758" w:type="dxa"/>
          </w:tcPr>
          <w:tbl>
            <w:tblPr>
              <w:tblW w:w="5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35"/>
            </w:tblGrid>
            <w:tr w:rsidR="00BA71A6" w:rsidRPr="00BA71A6" w14:paraId="39E3DE84" w14:textId="77777777" w:rsidTr="000C0789">
              <w:trPr>
                <w:trHeight w:val="285"/>
              </w:trPr>
              <w:tc>
                <w:tcPr>
                  <w:tcW w:w="5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51DC4" w14:textId="77777777" w:rsidR="00BA71A6" w:rsidRPr="00BA71A6" w:rsidRDefault="00BA71A6" w:rsidP="00BA71A6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 w:rsidRPr="00BA71A6"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HT_DistributionTest_chi2logn5</w:t>
                  </w:r>
                </w:p>
              </w:tc>
            </w:tr>
          </w:tbl>
          <w:p w14:paraId="66FD709D" w14:textId="77777777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336" w:type="dxa"/>
          </w:tcPr>
          <w:p w14:paraId="121F7F4C" w14:textId="54DFD6A2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00%</w:t>
            </w:r>
          </w:p>
        </w:tc>
      </w:tr>
      <w:tr w:rsidR="00BA71A6" w:rsidRPr="002936A1" w14:paraId="67A11E9C" w14:textId="5D634360" w:rsidTr="000C0789">
        <w:trPr>
          <w:trHeight w:val="285"/>
        </w:trPr>
        <w:tc>
          <w:tcPr>
            <w:tcW w:w="2093" w:type="dxa"/>
            <w:noWrap/>
            <w:hideMark/>
          </w:tcPr>
          <w:p w14:paraId="22E5DECD" w14:textId="6AD094F7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218</w:t>
            </w:r>
          </w:p>
        </w:tc>
        <w:tc>
          <w:tcPr>
            <w:tcW w:w="4758" w:type="dxa"/>
          </w:tcPr>
          <w:tbl>
            <w:tblPr>
              <w:tblW w:w="5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35"/>
            </w:tblGrid>
            <w:tr w:rsidR="00BA71A6" w:rsidRPr="002D59D7" w14:paraId="16F40DE8" w14:textId="77777777" w:rsidTr="000C0789">
              <w:trPr>
                <w:trHeight w:val="285"/>
              </w:trPr>
              <w:tc>
                <w:tcPr>
                  <w:tcW w:w="5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D1B11" w14:textId="77777777" w:rsidR="00BA71A6" w:rsidRPr="00BA71A6" w:rsidRDefault="00BA71A6" w:rsidP="00BA71A6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</w:pPr>
                  <w:r w:rsidRPr="00BA71A6"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  <w:t>CO_AddNoise_ac_quantiles_10.linfit_mse</w:t>
                  </w:r>
                </w:p>
              </w:tc>
            </w:tr>
          </w:tbl>
          <w:p w14:paraId="6BA7959D" w14:textId="77777777" w:rsidR="00BA71A6" w:rsidRPr="00BA71A6" w:rsidRDefault="00BA71A6" w:rsidP="002936A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36" w:type="dxa"/>
          </w:tcPr>
          <w:p w14:paraId="441C9FA1" w14:textId="62AC2799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00%</w:t>
            </w:r>
          </w:p>
        </w:tc>
      </w:tr>
      <w:tr w:rsidR="00BA71A6" w:rsidRPr="002936A1" w14:paraId="0D54F331" w14:textId="1924B098" w:rsidTr="000C0789">
        <w:trPr>
          <w:trHeight w:val="285"/>
        </w:trPr>
        <w:tc>
          <w:tcPr>
            <w:tcW w:w="2093" w:type="dxa"/>
            <w:noWrap/>
            <w:hideMark/>
          </w:tcPr>
          <w:p w14:paraId="2B203318" w14:textId="2C385737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256</w:t>
            </w:r>
          </w:p>
        </w:tc>
        <w:tc>
          <w:tcPr>
            <w:tcW w:w="4758" w:type="dxa"/>
          </w:tcPr>
          <w:tbl>
            <w:tblPr>
              <w:tblW w:w="5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35"/>
            </w:tblGrid>
            <w:tr w:rsidR="00BA71A6" w:rsidRPr="002D59D7" w14:paraId="7634C095" w14:textId="77777777" w:rsidTr="000C0789">
              <w:trPr>
                <w:trHeight w:val="285"/>
              </w:trPr>
              <w:tc>
                <w:tcPr>
                  <w:tcW w:w="5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101F4" w14:textId="77777777" w:rsidR="00BA71A6" w:rsidRPr="00BA71A6" w:rsidRDefault="00BA71A6" w:rsidP="00BA71A6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</w:pPr>
                  <w:r w:rsidRPr="00BA71A6"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  <w:t>CO_AddNoise_ac_even_10.linfit_mse</w:t>
                  </w:r>
                </w:p>
              </w:tc>
            </w:tr>
          </w:tbl>
          <w:p w14:paraId="4DC3604A" w14:textId="77777777" w:rsidR="00BA71A6" w:rsidRPr="00BA71A6" w:rsidRDefault="00BA71A6" w:rsidP="002936A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36" w:type="dxa"/>
          </w:tcPr>
          <w:p w14:paraId="2F97672D" w14:textId="1D173C8B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00%</w:t>
            </w:r>
          </w:p>
        </w:tc>
      </w:tr>
      <w:tr w:rsidR="00BA71A6" w:rsidRPr="002936A1" w14:paraId="691AE871" w14:textId="5E5DE66A" w:rsidTr="000C0789">
        <w:trPr>
          <w:trHeight w:val="285"/>
        </w:trPr>
        <w:tc>
          <w:tcPr>
            <w:tcW w:w="2093" w:type="dxa"/>
            <w:noWrap/>
            <w:hideMark/>
          </w:tcPr>
          <w:p w14:paraId="0F025F9E" w14:textId="4B5563DE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270</w:t>
            </w:r>
          </w:p>
        </w:tc>
        <w:tc>
          <w:tcPr>
            <w:tcW w:w="4758" w:type="dxa"/>
          </w:tcPr>
          <w:tbl>
            <w:tblPr>
              <w:tblW w:w="5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35"/>
            </w:tblGrid>
            <w:tr w:rsidR="00BA71A6" w:rsidRPr="002D59D7" w14:paraId="36EA3BAC" w14:textId="77777777" w:rsidTr="000C0789">
              <w:trPr>
                <w:trHeight w:val="285"/>
              </w:trPr>
              <w:tc>
                <w:tcPr>
                  <w:tcW w:w="5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691F6" w14:textId="77777777" w:rsidR="00BA71A6" w:rsidRPr="00BA71A6" w:rsidRDefault="00BA71A6" w:rsidP="00BA71A6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</w:pPr>
                  <w:r w:rsidRPr="00BA71A6"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  <w:t>NL_TSTL_dimensions_50_ac_fnnmar.scr_bc_m2_meansqres</w:t>
                  </w:r>
                </w:p>
              </w:tc>
            </w:tr>
          </w:tbl>
          <w:p w14:paraId="6CEC38F0" w14:textId="77777777" w:rsidR="00BA71A6" w:rsidRPr="00BA71A6" w:rsidRDefault="00BA71A6" w:rsidP="002936A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36" w:type="dxa"/>
          </w:tcPr>
          <w:p w14:paraId="535D4BC5" w14:textId="48D0EAEB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99.6%</w:t>
            </w:r>
          </w:p>
        </w:tc>
      </w:tr>
      <w:tr w:rsidR="00BA71A6" w:rsidRPr="002936A1" w14:paraId="61151314" w14:textId="3D30A78C" w:rsidTr="000C0789">
        <w:trPr>
          <w:trHeight w:val="285"/>
        </w:trPr>
        <w:tc>
          <w:tcPr>
            <w:tcW w:w="2093" w:type="dxa"/>
            <w:noWrap/>
            <w:hideMark/>
          </w:tcPr>
          <w:p w14:paraId="48543228" w14:textId="619E40C2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561</w:t>
            </w:r>
          </w:p>
        </w:tc>
        <w:tc>
          <w:tcPr>
            <w:tcW w:w="4758" w:type="dxa"/>
          </w:tcPr>
          <w:p w14:paraId="6FCA8A41" w14:textId="01576C64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SY_VarRatioTest_4_1.ratio</w:t>
            </w:r>
          </w:p>
        </w:tc>
        <w:tc>
          <w:tcPr>
            <w:tcW w:w="4336" w:type="dxa"/>
          </w:tcPr>
          <w:p w14:paraId="0E987DAE" w14:textId="4BC9BECD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99.2%</w:t>
            </w:r>
          </w:p>
        </w:tc>
      </w:tr>
      <w:tr w:rsidR="00BA71A6" w:rsidRPr="002936A1" w14:paraId="414ACA15" w14:textId="0B1A2B32" w:rsidTr="000C0789">
        <w:trPr>
          <w:trHeight w:val="285"/>
        </w:trPr>
        <w:tc>
          <w:tcPr>
            <w:tcW w:w="2093" w:type="dxa"/>
            <w:noWrap/>
            <w:hideMark/>
          </w:tcPr>
          <w:p w14:paraId="0089CB59" w14:textId="722B93EC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567</w:t>
            </w:r>
          </w:p>
        </w:tc>
        <w:tc>
          <w:tcPr>
            <w:tcW w:w="4758" w:type="dxa"/>
          </w:tcPr>
          <w:p w14:paraId="121DF806" w14:textId="7C31CBE6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SY_VarRatioTest_24682468_00001111.IIDperiodmaxpValue</w:t>
            </w:r>
          </w:p>
        </w:tc>
        <w:tc>
          <w:tcPr>
            <w:tcW w:w="4336" w:type="dxa"/>
          </w:tcPr>
          <w:p w14:paraId="05F7CC5F" w14:textId="301A6799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99.2%</w:t>
            </w:r>
          </w:p>
        </w:tc>
      </w:tr>
      <w:tr w:rsidR="00BA71A6" w:rsidRPr="002936A1" w14:paraId="7FEB1E01" w14:textId="0E681CA0" w:rsidTr="000C0789">
        <w:trPr>
          <w:trHeight w:val="285"/>
        </w:trPr>
        <w:tc>
          <w:tcPr>
            <w:tcW w:w="2093" w:type="dxa"/>
            <w:noWrap/>
            <w:hideMark/>
          </w:tcPr>
          <w:p w14:paraId="6D375CAC" w14:textId="2753913E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975</w:t>
            </w:r>
          </w:p>
        </w:tc>
        <w:tc>
          <w:tcPr>
            <w:tcW w:w="4758" w:type="dxa"/>
          </w:tcPr>
          <w:p w14:paraId="57075935" w14:textId="1D873124" w:rsidR="00BA71A6" w:rsidRPr="00BA71A6" w:rsidRDefault="00BA71A6" w:rsidP="002936A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P_Compare_spline64.olbt_s2</w:t>
            </w:r>
          </w:p>
        </w:tc>
        <w:tc>
          <w:tcPr>
            <w:tcW w:w="4336" w:type="dxa"/>
          </w:tcPr>
          <w:p w14:paraId="4B1EDDDF" w14:textId="49158F28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9.2%</w:t>
            </w:r>
          </w:p>
        </w:tc>
      </w:tr>
      <w:tr w:rsidR="00BA71A6" w:rsidRPr="002936A1" w14:paraId="4753FF2F" w14:textId="7A32933E" w:rsidTr="000C0789">
        <w:trPr>
          <w:trHeight w:val="285"/>
        </w:trPr>
        <w:tc>
          <w:tcPr>
            <w:tcW w:w="2093" w:type="dxa"/>
            <w:noWrap/>
            <w:hideMark/>
          </w:tcPr>
          <w:p w14:paraId="79EAFF60" w14:textId="7AB7EA84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6254</w:t>
            </w:r>
          </w:p>
        </w:tc>
        <w:tc>
          <w:tcPr>
            <w:tcW w:w="4758" w:type="dxa"/>
          </w:tcPr>
          <w:tbl>
            <w:tblPr>
              <w:tblW w:w="5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35"/>
            </w:tblGrid>
            <w:tr w:rsidR="00BA71A6" w:rsidRPr="002D59D7" w14:paraId="35B415FE" w14:textId="77777777" w:rsidTr="000C0789">
              <w:trPr>
                <w:trHeight w:val="285"/>
              </w:trPr>
              <w:tc>
                <w:tcPr>
                  <w:tcW w:w="5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2B5C4" w14:textId="77777777" w:rsidR="00BA71A6" w:rsidRPr="00BA71A6" w:rsidRDefault="00BA71A6" w:rsidP="00BA71A6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</w:pPr>
                  <w:r w:rsidRPr="00BA71A6"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  <w:t>PP_Compare_rav10.olbt_s2</w:t>
                  </w:r>
                </w:p>
              </w:tc>
            </w:tr>
          </w:tbl>
          <w:p w14:paraId="33D4C0E1" w14:textId="77777777" w:rsidR="00BA71A6" w:rsidRPr="00BA71A6" w:rsidRDefault="00BA71A6" w:rsidP="002936A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36" w:type="dxa"/>
          </w:tcPr>
          <w:p w14:paraId="0147AC8F" w14:textId="4C35FEAD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8.9%</w:t>
            </w:r>
          </w:p>
        </w:tc>
      </w:tr>
      <w:tr w:rsidR="00BA71A6" w:rsidRPr="002936A1" w14:paraId="2AEAE882" w14:textId="35B3A751" w:rsidTr="000C0789">
        <w:trPr>
          <w:trHeight w:val="285"/>
        </w:trPr>
        <w:tc>
          <w:tcPr>
            <w:tcW w:w="2093" w:type="dxa"/>
            <w:noWrap/>
            <w:hideMark/>
          </w:tcPr>
          <w:p w14:paraId="7C718AE8" w14:textId="0D8BFE6B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826</w:t>
            </w:r>
          </w:p>
        </w:tc>
        <w:tc>
          <w:tcPr>
            <w:tcW w:w="4758" w:type="dxa"/>
          </w:tcPr>
          <w:p w14:paraId="65872D28" w14:textId="4BA974E3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PP_Compare_sin1.statav10</w:t>
            </w:r>
          </w:p>
        </w:tc>
        <w:tc>
          <w:tcPr>
            <w:tcW w:w="4336" w:type="dxa"/>
          </w:tcPr>
          <w:p w14:paraId="48269F33" w14:textId="603FCFB6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6.6%</w:t>
            </w:r>
          </w:p>
        </w:tc>
      </w:tr>
      <w:tr w:rsidR="00BA71A6" w:rsidRPr="002936A1" w14:paraId="7863FB05" w14:textId="0CB6457E" w:rsidTr="000C0789">
        <w:trPr>
          <w:trHeight w:val="285"/>
        </w:trPr>
        <w:tc>
          <w:tcPr>
            <w:tcW w:w="2093" w:type="dxa"/>
            <w:noWrap/>
            <w:hideMark/>
          </w:tcPr>
          <w:p w14:paraId="10E69161" w14:textId="3B133D47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6012</w:t>
            </w:r>
          </w:p>
        </w:tc>
        <w:tc>
          <w:tcPr>
            <w:tcW w:w="4758" w:type="dxa"/>
          </w:tcPr>
          <w:p w14:paraId="54533031" w14:textId="136C962E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PP_Compare_diff2.swss10_1</w:t>
            </w:r>
          </w:p>
        </w:tc>
        <w:tc>
          <w:tcPr>
            <w:tcW w:w="4336" w:type="dxa"/>
          </w:tcPr>
          <w:p w14:paraId="47949DB5" w14:textId="420972EB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5.4%</w:t>
            </w:r>
          </w:p>
        </w:tc>
      </w:tr>
    </w:tbl>
    <w:p w14:paraId="10457680" w14:textId="77777777" w:rsidR="00016E21" w:rsidRPr="00C305CF" w:rsidRDefault="00016E21" w:rsidP="00C07987">
      <w:pPr>
        <w:spacing w:line="480" w:lineRule="auto"/>
        <w:rPr>
          <w:b/>
          <w:bCs/>
          <w:lang w:val="en-GB"/>
        </w:rPr>
      </w:pPr>
    </w:p>
    <w:p w14:paraId="535506C7" w14:textId="77777777" w:rsidR="00C07987" w:rsidRPr="002767FF" w:rsidRDefault="00C07987" w:rsidP="00B86281">
      <w:pPr>
        <w:spacing w:line="480" w:lineRule="auto"/>
        <w:rPr>
          <w:lang w:val="en-GB"/>
        </w:rPr>
      </w:pPr>
    </w:p>
    <w:sectPr w:rsidR="00C07987" w:rsidRPr="002767FF" w:rsidSect="00CF6228">
      <w:footerReference w:type="even" r:id="rId7"/>
      <w:footerReference w:type="default" r:id="rId8"/>
      <w:pgSz w:w="16840" w:h="11900" w:orient="landscape"/>
      <w:pgMar w:top="1417" w:right="1134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4CE15" w14:textId="77777777" w:rsidR="00CF6228" w:rsidRDefault="00CF6228" w:rsidP="001A4246">
      <w:r>
        <w:separator/>
      </w:r>
    </w:p>
  </w:endnote>
  <w:endnote w:type="continuationSeparator" w:id="0">
    <w:p w14:paraId="31372918" w14:textId="77777777" w:rsidR="00CF6228" w:rsidRDefault="00CF6228" w:rsidP="001A4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C5B97" w14:textId="77777777" w:rsidR="007D3125" w:rsidRDefault="007D3125" w:rsidP="001A424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5F07244" w14:textId="77777777" w:rsidR="007D3125" w:rsidRDefault="007D3125" w:rsidP="001A424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4C6CC" w14:textId="77777777" w:rsidR="007D3125" w:rsidRDefault="007D3125" w:rsidP="001A424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750F5">
      <w:rPr>
        <w:rStyle w:val="Seitenzahl"/>
        <w:noProof/>
      </w:rPr>
      <w:t>3</w:t>
    </w:r>
    <w:r>
      <w:rPr>
        <w:rStyle w:val="Seitenzahl"/>
      </w:rPr>
      <w:fldChar w:fldCharType="end"/>
    </w:r>
  </w:p>
  <w:p w14:paraId="7D93EF6B" w14:textId="77777777" w:rsidR="007D3125" w:rsidRDefault="007D3125" w:rsidP="001A424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E58EF" w14:textId="77777777" w:rsidR="00CF6228" w:rsidRDefault="00CF6228" w:rsidP="001A4246">
      <w:r>
        <w:separator/>
      </w:r>
    </w:p>
  </w:footnote>
  <w:footnote w:type="continuationSeparator" w:id="0">
    <w:p w14:paraId="68426F1C" w14:textId="77777777" w:rsidR="00CF6228" w:rsidRDefault="00CF6228" w:rsidP="001A4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53F8"/>
    <w:rsid w:val="000008C1"/>
    <w:rsid w:val="00015329"/>
    <w:rsid w:val="00016E21"/>
    <w:rsid w:val="00022AC9"/>
    <w:rsid w:val="00022E53"/>
    <w:rsid w:val="00035500"/>
    <w:rsid w:val="0004170A"/>
    <w:rsid w:val="00050BD8"/>
    <w:rsid w:val="0006073D"/>
    <w:rsid w:val="000607C2"/>
    <w:rsid w:val="000710D8"/>
    <w:rsid w:val="000750F5"/>
    <w:rsid w:val="000810EA"/>
    <w:rsid w:val="0008122F"/>
    <w:rsid w:val="00096200"/>
    <w:rsid w:val="000A62D5"/>
    <w:rsid w:val="000A65E4"/>
    <w:rsid w:val="000B077B"/>
    <w:rsid w:val="000B1305"/>
    <w:rsid w:val="000B58B0"/>
    <w:rsid w:val="000C0789"/>
    <w:rsid w:val="000C09C9"/>
    <w:rsid w:val="000C2BE1"/>
    <w:rsid w:val="000C3155"/>
    <w:rsid w:val="000C42A4"/>
    <w:rsid w:val="000C5DCE"/>
    <w:rsid w:val="000D1884"/>
    <w:rsid w:val="000E1128"/>
    <w:rsid w:val="000E1C5F"/>
    <w:rsid w:val="000E271C"/>
    <w:rsid w:val="000E2DA7"/>
    <w:rsid w:val="000F03FC"/>
    <w:rsid w:val="000F68CE"/>
    <w:rsid w:val="001006F0"/>
    <w:rsid w:val="0010212F"/>
    <w:rsid w:val="001135CA"/>
    <w:rsid w:val="001148A2"/>
    <w:rsid w:val="001228B0"/>
    <w:rsid w:val="001234C4"/>
    <w:rsid w:val="00126C29"/>
    <w:rsid w:val="00130F86"/>
    <w:rsid w:val="001325A0"/>
    <w:rsid w:val="00132808"/>
    <w:rsid w:val="0013781B"/>
    <w:rsid w:val="001418CF"/>
    <w:rsid w:val="00153F09"/>
    <w:rsid w:val="001550EC"/>
    <w:rsid w:val="00157DBF"/>
    <w:rsid w:val="001630E9"/>
    <w:rsid w:val="001633FB"/>
    <w:rsid w:val="001822D6"/>
    <w:rsid w:val="001825F6"/>
    <w:rsid w:val="00183789"/>
    <w:rsid w:val="0019769C"/>
    <w:rsid w:val="001A27A2"/>
    <w:rsid w:val="001A4246"/>
    <w:rsid w:val="001B4A7E"/>
    <w:rsid w:val="001B5914"/>
    <w:rsid w:val="001B5AA9"/>
    <w:rsid w:val="001B67B7"/>
    <w:rsid w:val="001C6B71"/>
    <w:rsid w:val="001D1AC4"/>
    <w:rsid w:val="001D25C4"/>
    <w:rsid w:val="001D383F"/>
    <w:rsid w:val="001E10A0"/>
    <w:rsid w:val="001F28B5"/>
    <w:rsid w:val="001F5A74"/>
    <w:rsid w:val="00207C41"/>
    <w:rsid w:val="00207F2A"/>
    <w:rsid w:val="00214AD4"/>
    <w:rsid w:val="0021562D"/>
    <w:rsid w:val="0023474C"/>
    <w:rsid w:val="002374F0"/>
    <w:rsid w:val="002437A1"/>
    <w:rsid w:val="00255A20"/>
    <w:rsid w:val="002659B6"/>
    <w:rsid w:val="00267DDE"/>
    <w:rsid w:val="002716CA"/>
    <w:rsid w:val="00273CEB"/>
    <w:rsid w:val="002767FF"/>
    <w:rsid w:val="0028429E"/>
    <w:rsid w:val="00286B59"/>
    <w:rsid w:val="002900DC"/>
    <w:rsid w:val="00292653"/>
    <w:rsid w:val="002936A1"/>
    <w:rsid w:val="002A0A8A"/>
    <w:rsid w:val="002A2262"/>
    <w:rsid w:val="002A48EC"/>
    <w:rsid w:val="002B2852"/>
    <w:rsid w:val="002B3110"/>
    <w:rsid w:val="002B3600"/>
    <w:rsid w:val="002B4DF9"/>
    <w:rsid w:val="002D3E09"/>
    <w:rsid w:val="002D59D7"/>
    <w:rsid w:val="002E5C62"/>
    <w:rsid w:val="002E7D6D"/>
    <w:rsid w:val="002F0439"/>
    <w:rsid w:val="002F0C0D"/>
    <w:rsid w:val="002F4FDA"/>
    <w:rsid w:val="00301473"/>
    <w:rsid w:val="003022D6"/>
    <w:rsid w:val="003109E4"/>
    <w:rsid w:val="00310E32"/>
    <w:rsid w:val="00313DCE"/>
    <w:rsid w:val="00315512"/>
    <w:rsid w:val="00322BA1"/>
    <w:rsid w:val="00323A36"/>
    <w:rsid w:val="00344388"/>
    <w:rsid w:val="00351018"/>
    <w:rsid w:val="003610F0"/>
    <w:rsid w:val="0036240D"/>
    <w:rsid w:val="00366A18"/>
    <w:rsid w:val="0037338A"/>
    <w:rsid w:val="0037510D"/>
    <w:rsid w:val="00391252"/>
    <w:rsid w:val="00394939"/>
    <w:rsid w:val="00396A2A"/>
    <w:rsid w:val="00397D89"/>
    <w:rsid w:val="003A2216"/>
    <w:rsid w:val="003A45E1"/>
    <w:rsid w:val="003B0A9A"/>
    <w:rsid w:val="003B42DA"/>
    <w:rsid w:val="003B7FB4"/>
    <w:rsid w:val="003C1F59"/>
    <w:rsid w:val="003C5094"/>
    <w:rsid w:val="003D24E9"/>
    <w:rsid w:val="003D42D4"/>
    <w:rsid w:val="003D6B93"/>
    <w:rsid w:val="00402503"/>
    <w:rsid w:val="0040295C"/>
    <w:rsid w:val="00406E85"/>
    <w:rsid w:val="0042430C"/>
    <w:rsid w:val="0042511D"/>
    <w:rsid w:val="0043062D"/>
    <w:rsid w:val="004337BD"/>
    <w:rsid w:val="00435707"/>
    <w:rsid w:val="00443D99"/>
    <w:rsid w:val="00457893"/>
    <w:rsid w:val="00457D07"/>
    <w:rsid w:val="004670EA"/>
    <w:rsid w:val="004726ED"/>
    <w:rsid w:val="00481FF3"/>
    <w:rsid w:val="004840EF"/>
    <w:rsid w:val="00490E02"/>
    <w:rsid w:val="004978F5"/>
    <w:rsid w:val="004B43C3"/>
    <w:rsid w:val="004E4CD0"/>
    <w:rsid w:val="004E61B3"/>
    <w:rsid w:val="004F0755"/>
    <w:rsid w:val="004F620C"/>
    <w:rsid w:val="004F6BE1"/>
    <w:rsid w:val="00510EC7"/>
    <w:rsid w:val="005128AC"/>
    <w:rsid w:val="00516796"/>
    <w:rsid w:val="00517995"/>
    <w:rsid w:val="0052025D"/>
    <w:rsid w:val="0052069D"/>
    <w:rsid w:val="005253AF"/>
    <w:rsid w:val="00531644"/>
    <w:rsid w:val="00536BBE"/>
    <w:rsid w:val="00537351"/>
    <w:rsid w:val="00542E57"/>
    <w:rsid w:val="0055091A"/>
    <w:rsid w:val="00553A39"/>
    <w:rsid w:val="005641B9"/>
    <w:rsid w:val="00566608"/>
    <w:rsid w:val="005731CC"/>
    <w:rsid w:val="005828D6"/>
    <w:rsid w:val="00582EB8"/>
    <w:rsid w:val="005842DD"/>
    <w:rsid w:val="005861C0"/>
    <w:rsid w:val="005868F2"/>
    <w:rsid w:val="005920D8"/>
    <w:rsid w:val="005932EB"/>
    <w:rsid w:val="005B1D15"/>
    <w:rsid w:val="005B590C"/>
    <w:rsid w:val="005C4793"/>
    <w:rsid w:val="005C511F"/>
    <w:rsid w:val="005D29CC"/>
    <w:rsid w:val="005D7C72"/>
    <w:rsid w:val="005E091B"/>
    <w:rsid w:val="005F2C9A"/>
    <w:rsid w:val="005F324A"/>
    <w:rsid w:val="005F59E8"/>
    <w:rsid w:val="00615C6A"/>
    <w:rsid w:val="006218C6"/>
    <w:rsid w:val="006237C2"/>
    <w:rsid w:val="006247CA"/>
    <w:rsid w:val="00624CFB"/>
    <w:rsid w:val="00632111"/>
    <w:rsid w:val="00634985"/>
    <w:rsid w:val="00634C3E"/>
    <w:rsid w:val="00640A5A"/>
    <w:rsid w:val="006462E9"/>
    <w:rsid w:val="00655254"/>
    <w:rsid w:val="00656A1A"/>
    <w:rsid w:val="006644DF"/>
    <w:rsid w:val="00666ABB"/>
    <w:rsid w:val="006678A9"/>
    <w:rsid w:val="0067192E"/>
    <w:rsid w:val="006748E7"/>
    <w:rsid w:val="00675589"/>
    <w:rsid w:val="0068127E"/>
    <w:rsid w:val="00683F81"/>
    <w:rsid w:val="006843AC"/>
    <w:rsid w:val="006853CD"/>
    <w:rsid w:val="006870FA"/>
    <w:rsid w:val="00695CCF"/>
    <w:rsid w:val="006972D0"/>
    <w:rsid w:val="00697747"/>
    <w:rsid w:val="006B07A6"/>
    <w:rsid w:val="006B1DD5"/>
    <w:rsid w:val="006C5ABF"/>
    <w:rsid w:val="006D640E"/>
    <w:rsid w:val="006E0318"/>
    <w:rsid w:val="006E38CA"/>
    <w:rsid w:val="006E723D"/>
    <w:rsid w:val="006F332B"/>
    <w:rsid w:val="006F37A6"/>
    <w:rsid w:val="006F661F"/>
    <w:rsid w:val="007054DA"/>
    <w:rsid w:val="00714D90"/>
    <w:rsid w:val="00715118"/>
    <w:rsid w:val="007157B9"/>
    <w:rsid w:val="00755C6F"/>
    <w:rsid w:val="007600D2"/>
    <w:rsid w:val="007674E7"/>
    <w:rsid w:val="0077041D"/>
    <w:rsid w:val="007719F6"/>
    <w:rsid w:val="0077246A"/>
    <w:rsid w:val="007770BD"/>
    <w:rsid w:val="00780234"/>
    <w:rsid w:val="0078224A"/>
    <w:rsid w:val="0078513F"/>
    <w:rsid w:val="00787D9D"/>
    <w:rsid w:val="007904AF"/>
    <w:rsid w:val="00794444"/>
    <w:rsid w:val="007948C2"/>
    <w:rsid w:val="007949BC"/>
    <w:rsid w:val="007A7B50"/>
    <w:rsid w:val="007B1813"/>
    <w:rsid w:val="007B1D60"/>
    <w:rsid w:val="007C07BC"/>
    <w:rsid w:val="007C21AE"/>
    <w:rsid w:val="007C5AE5"/>
    <w:rsid w:val="007D0ED8"/>
    <w:rsid w:val="007D134A"/>
    <w:rsid w:val="007D3125"/>
    <w:rsid w:val="007D429A"/>
    <w:rsid w:val="007D453A"/>
    <w:rsid w:val="007D62D8"/>
    <w:rsid w:val="007F17A8"/>
    <w:rsid w:val="007F4692"/>
    <w:rsid w:val="00800F7F"/>
    <w:rsid w:val="00804637"/>
    <w:rsid w:val="00805EBD"/>
    <w:rsid w:val="0081350E"/>
    <w:rsid w:val="00820077"/>
    <w:rsid w:val="0084014A"/>
    <w:rsid w:val="00853AAD"/>
    <w:rsid w:val="00863EA4"/>
    <w:rsid w:val="00866580"/>
    <w:rsid w:val="00875A83"/>
    <w:rsid w:val="00885251"/>
    <w:rsid w:val="00890E30"/>
    <w:rsid w:val="008A72FE"/>
    <w:rsid w:val="008B3CC6"/>
    <w:rsid w:val="008B5E86"/>
    <w:rsid w:val="008C4D71"/>
    <w:rsid w:val="008C5F3B"/>
    <w:rsid w:val="008C6BA3"/>
    <w:rsid w:val="008D0067"/>
    <w:rsid w:val="008D597C"/>
    <w:rsid w:val="008D6929"/>
    <w:rsid w:val="008D7C40"/>
    <w:rsid w:val="008E00CD"/>
    <w:rsid w:val="008E0A04"/>
    <w:rsid w:val="008E4E3A"/>
    <w:rsid w:val="008F1D44"/>
    <w:rsid w:val="008F22A4"/>
    <w:rsid w:val="009035FC"/>
    <w:rsid w:val="00905DF7"/>
    <w:rsid w:val="00920132"/>
    <w:rsid w:val="009218D1"/>
    <w:rsid w:val="0092759F"/>
    <w:rsid w:val="00934978"/>
    <w:rsid w:val="00936764"/>
    <w:rsid w:val="00940A05"/>
    <w:rsid w:val="009505AE"/>
    <w:rsid w:val="0095187A"/>
    <w:rsid w:val="009579B3"/>
    <w:rsid w:val="009613BF"/>
    <w:rsid w:val="00962D2F"/>
    <w:rsid w:val="009770B1"/>
    <w:rsid w:val="0098672A"/>
    <w:rsid w:val="00990082"/>
    <w:rsid w:val="00993ABD"/>
    <w:rsid w:val="00993BE5"/>
    <w:rsid w:val="009A1162"/>
    <w:rsid w:val="009A3A51"/>
    <w:rsid w:val="009A5716"/>
    <w:rsid w:val="009A6E5E"/>
    <w:rsid w:val="009B21BF"/>
    <w:rsid w:val="009B4059"/>
    <w:rsid w:val="009B7239"/>
    <w:rsid w:val="009C5191"/>
    <w:rsid w:val="009C5683"/>
    <w:rsid w:val="009E09CC"/>
    <w:rsid w:val="009F44BB"/>
    <w:rsid w:val="00A02CF8"/>
    <w:rsid w:val="00A04800"/>
    <w:rsid w:val="00A05B39"/>
    <w:rsid w:val="00A15536"/>
    <w:rsid w:val="00A16149"/>
    <w:rsid w:val="00A330AD"/>
    <w:rsid w:val="00A36D73"/>
    <w:rsid w:val="00A41658"/>
    <w:rsid w:val="00A528E8"/>
    <w:rsid w:val="00A563A3"/>
    <w:rsid w:val="00A7450D"/>
    <w:rsid w:val="00A74C6E"/>
    <w:rsid w:val="00A82774"/>
    <w:rsid w:val="00A87311"/>
    <w:rsid w:val="00A90F33"/>
    <w:rsid w:val="00AA0644"/>
    <w:rsid w:val="00AA1F7E"/>
    <w:rsid w:val="00AA5C8A"/>
    <w:rsid w:val="00AA5EC2"/>
    <w:rsid w:val="00AA7D4C"/>
    <w:rsid w:val="00AC6E51"/>
    <w:rsid w:val="00AD7EFA"/>
    <w:rsid w:val="00AE3E0C"/>
    <w:rsid w:val="00AF6C41"/>
    <w:rsid w:val="00B04E6D"/>
    <w:rsid w:val="00B06DAD"/>
    <w:rsid w:val="00B17017"/>
    <w:rsid w:val="00B36079"/>
    <w:rsid w:val="00B4310E"/>
    <w:rsid w:val="00B50FDD"/>
    <w:rsid w:val="00B57583"/>
    <w:rsid w:val="00B60344"/>
    <w:rsid w:val="00B7116E"/>
    <w:rsid w:val="00B71528"/>
    <w:rsid w:val="00B75D8E"/>
    <w:rsid w:val="00B77EB2"/>
    <w:rsid w:val="00B8265F"/>
    <w:rsid w:val="00B8584B"/>
    <w:rsid w:val="00B86281"/>
    <w:rsid w:val="00B96CD9"/>
    <w:rsid w:val="00BA71A6"/>
    <w:rsid w:val="00BA7A44"/>
    <w:rsid w:val="00BA7B40"/>
    <w:rsid w:val="00BA7F54"/>
    <w:rsid w:val="00BB7479"/>
    <w:rsid w:val="00BC3708"/>
    <w:rsid w:val="00BC3F11"/>
    <w:rsid w:val="00BC67D7"/>
    <w:rsid w:val="00BD5113"/>
    <w:rsid w:val="00BD6EC0"/>
    <w:rsid w:val="00BE54BC"/>
    <w:rsid w:val="00BF210B"/>
    <w:rsid w:val="00BF764E"/>
    <w:rsid w:val="00C07987"/>
    <w:rsid w:val="00C104A7"/>
    <w:rsid w:val="00C11CD0"/>
    <w:rsid w:val="00C1421A"/>
    <w:rsid w:val="00C14EE2"/>
    <w:rsid w:val="00C15EF4"/>
    <w:rsid w:val="00C20860"/>
    <w:rsid w:val="00C24CAB"/>
    <w:rsid w:val="00C305CF"/>
    <w:rsid w:val="00C37DC5"/>
    <w:rsid w:val="00C4539C"/>
    <w:rsid w:val="00C551FE"/>
    <w:rsid w:val="00C8119E"/>
    <w:rsid w:val="00C87E0B"/>
    <w:rsid w:val="00C91EBA"/>
    <w:rsid w:val="00CA6472"/>
    <w:rsid w:val="00CB55A5"/>
    <w:rsid w:val="00CB5DDA"/>
    <w:rsid w:val="00CB64AA"/>
    <w:rsid w:val="00CB7088"/>
    <w:rsid w:val="00CC2EAC"/>
    <w:rsid w:val="00CC728A"/>
    <w:rsid w:val="00CD39B5"/>
    <w:rsid w:val="00CD49F9"/>
    <w:rsid w:val="00CD5267"/>
    <w:rsid w:val="00CD5582"/>
    <w:rsid w:val="00CE26CB"/>
    <w:rsid w:val="00CE44B2"/>
    <w:rsid w:val="00CF0FF5"/>
    <w:rsid w:val="00CF232D"/>
    <w:rsid w:val="00CF6228"/>
    <w:rsid w:val="00D047D2"/>
    <w:rsid w:val="00D06585"/>
    <w:rsid w:val="00D11F06"/>
    <w:rsid w:val="00D12548"/>
    <w:rsid w:val="00D16077"/>
    <w:rsid w:val="00D315FB"/>
    <w:rsid w:val="00D32423"/>
    <w:rsid w:val="00D34B58"/>
    <w:rsid w:val="00D470BD"/>
    <w:rsid w:val="00D637C4"/>
    <w:rsid w:val="00D64E59"/>
    <w:rsid w:val="00D75414"/>
    <w:rsid w:val="00D90FAE"/>
    <w:rsid w:val="00D923CC"/>
    <w:rsid w:val="00DA22B8"/>
    <w:rsid w:val="00DB0504"/>
    <w:rsid w:val="00DB06B8"/>
    <w:rsid w:val="00DB1877"/>
    <w:rsid w:val="00DB4EDD"/>
    <w:rsid w:val="00DB7ED9"/>
    <w:rsid w:val="00DC4255"/>
    <w:rsid w:val="00DC4339"/>
    <w:rsid w:val="00DC71B6"/>
    <w:rsid w:val="00DC7332"/>
    <w:rsid w:val="00DD6330"/>
    <w:rsid w:val="00DE403F"/>
    <w:rsid w:val="00DE5183"/>
    <w:rsid w:val="00E05929"/>
    <w:rsid w:val="00E07CAC"/>
    <w:rsid w:val="00E12905"/>
    <w:rsid w:val="00E1495E"/>
    <w:rsid w:val="00E26188"/>
    <w:rsid w:val="00E35426"/>
    <w:rsid w:val="00E3693C"/>
    <w:rsid w:val="00E37710"/>
    <w:rsid w:val="00E40234"/>
    <w:rsid w:val="00E42204"/>
    <w:rsid w:val="00E53B0A"/>
    <w:rsid w:val="00E53F3D"/>
    <w:rsid w:val="00E5585C"/>
    <w:rsid w:val="00E56092"/>
    <w:rsid w:val="00E63662"/>
    <w:rsid w:val="00E642D1"/>
    <w:rsid w:val="00E70C1E"/>
    <w:rsid w:val="00E70CF4"/>
    <w:rsid w:val="00E779DC"/>
    <w:rsid w:val="00E90A0D"/>
    <w:rsid w:val="00EB1B36"/>
    <w:rsid w:val="00EB3244"/>
    <w:rsid w:val="00EB7067"/>
    <w:rsid w:val="00EC00DD"/>
    <w:rsid w:val="00ED6D40"/>
    <w:rsid w:val="00EE3F31"/>
    <w:rsid w:val="00EE47DB"/>
    <w:rsid w:val="00EF5A74"/>
    <w:rsid w:val="00F036FD"/>
    <w:rsid w:val="00F07154"/>
    <w:rsid w:val="00F141D8"/>
    <w:rsid w:val="00F233EA"/>
    <w:rsid w:val="00F23F80"/>
    <w:rsid w:val="00F3278E"/>
    <w:rsid w:val="00F3518F"/>
    <w:rsid w:val="00F51C1B"/>
    <w:rsid w:val="00F556E9"/>
    <w:rsid w:val="00F55870"/>
    <w:rsid w:val="00F6036E"/>
    <w:rsid w:val="00F611B3"/>
    <w:rsid w:val="00F77EE1"/>
    <w:rsid w:val="00F80993"/>
    <w:rsid w:val="00F95B31"/>
    <w:rsid w:val="00FA581C"/>
    <w:rsid w:val="00FB3864"/>
    <w:rsid w:val="00FB6234"/>
    <w:rsid w:val="00FB6B85"/>
    <w:rsid w:val="00FB701C"/>
    <w:rsid w:val="00FC5667"/>
    <w:rsid w:val="00FD2630"/>
    <w:rsid w:val="00FD274E"/>
    <w:rsid w:val="00FD3855"/>
    <w:rsid w:val="00FD53F8"/>
    <w:rsid w:val="00FD6052"/>
    <w:rsid w:val="00FD66E1"/>
    <w:rsid w:val="00FD7616"/>
    <w:rsid w:val="00FE535F"/>
    <w:rsid w:val="00FE5450"/>
    <w:rsid w:val="00FE629A"/>
    <w:rsid w:val="00FF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C3D7BCA"/>
  <w15:docId w15:val="{6691E4FB-EF92-4587-BAFF-4D92287C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6E21"/>
    <w:rPr>
      <w:rFonts w:eastAsia="Times New Roman"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3550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sunterschrift">
    <w:name w:val="Abbildungsunterschrift"/>
    <w:basedOn w:val="Standard"/>
    <w:rsid w:val="008E59A9"/>
    <w:pPr>
      <w:spacing w:line="360" w:lineRule="auto"/>
      <w:jc w:val="both"/>
      <w:outlineLvl w:val="0"/>
    </w:pPr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1A424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A4246"/>
    <w:rPr>
      <w:rFonts w:eastAsia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1A4246"/>
  </w:style>
  <w:style w:type="paragraph" w:customStyle="1" w:styleId="EndNoteBibliographyTitle">
    <w:name w:val="EndNote Bibliography Title"/>
    <w:basedOn w:val="Standard"/>
    <w:rsid w:val="007F17A8"/>
    <w:pPr>
      <w:jc w:val="center"/>
    </w:pPr>
  </w:style>
  <w:style w:type="paragraph" w:customStyle="1" w:styleId="EndNoteBibliography">
    <w:name w:val="EndNote Bibliography"/>
    <w:basedOn w:val="Standard"/>
    <w:rsid w:val="007F17A8"/>
  </w:style>
  <w:style w:type="character" w:styleId="Hyperlink">
    <w:name w:val="Hyperlink"/>
    <w:rsid w:val="004E61B3"/>
    <w:rPr>
      <w:color w:val="000080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1B5914"/>
  </w:style>
  <w:style w:type="character" w:customStyle="1" w:styleId="FunotentextZchn">
    <w:name w:val="Fußnotentext Zchn"/>
    <w:basedOn w:val="Absatz-Standardschriftart"/>
    <w:link w:val="Funotentext"/>
    <w:uiPriority w:val="99"/>
    <w:rsid w:val="001B5914"/>
    <w:rPr>
      <w:rFonts w:eastAsia="Times New Roman"/>
      <w:sz w:val="24"/>
      <w:szCs w:val="24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1B5914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06073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Platzhaltertext">
    <w:name w:val="Placeholder Text"/>
    <w:basedOn w:val="Absatz-Standardschriftart"/>
    <w:uiPriority w:val="99"/>
    <w:rsid w:val="008D0067"/>
    <w:rPr>
      <w:color w:val="808080"/>
    </w:rPr>
  </w:style>
  <w:style w:type="paragraph" w:customStyle="1" w:styleId="csl-entry">
    <w:name w:val="csl-entry"/>
    <w:basedOn w:val="Standard"/>
    <w:rsid w:val="008D0067"/>
    <w:pPr>
      <w:spacing w:before="100" w:beforeAutospacing="1" w:after="100" w:afterAutospacing="1"/>
    </w:pPr>
    <w:rPr>
      <w:rFonts w:eastAsiaTheme="minorEastAsi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3550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35500"/>
    <w:pPr>
      <w:spacing w:after="200"/>
    </w:pPr>
    <w:rPr>
      <w:i/>
      <w:iCs/>
      <w:color w:val="1F497D" w:themeColor="text2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E07CAC"/>
    <w:rPr>
      <w:i/>
      <w:iCs/>
    </w:rPr>
  </w:style>
  <w:style w:type="table" w:styleId="Gitternetztabelle1hell">
    <w:name w:val="Grid Table 1 Light"/>
    <w:basedOn w:val="NormaleTabelle"/>
    <w:uiPriority w:val="46"/>
    <w:rsid w:val="00E56092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560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405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4059"/>
    <w:rPr>
      <w:rFonts w:eastAsia="Times New Roman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40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4059"/>
    <w:rPr>
      <w:rFonts w:eastAsia="Times New Roman"/>
      <w:b/>
      <w:bCs/>
      <w:lang w:eastAsia="de-DE"/>
    </w:rPr>
  </w:style>
  <w:style w:type="table" w:styleId="Tabellenraster">
    <w:name w:val="Table Grid"/>
    <w:basedOn w:val="NormaleTabelle"/>
    <w:uiPriority w:val="39"/>
    <w:rsid w:val="00D90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66608"/>
    <w:rPr>
      <w:rFonts w:eastAsia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125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4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0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8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2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C56478-AD44-374F-987E-8A034C574F9E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D4E2EC-D5C8-AC40-8E59-18BC4B7B9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reglmann</dc:creator>
  <cp:keywords/>
  <dc:description/>
  <cp:lastModifiedBy>Sebastian Schreglmann</cp:lastModifiedBy>
  <cp:revision>3</cp:revision>
  <dcterms:created xsi:type="dcterms:W3CDTF">2024-03-08T16:30:00Z</dcterms:created>
  <dcterms:modified xsi:type="dcterms:W3CDTF">2024-03-0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rain"/&gt;&lt;hasBiblio/&gt;&lt;format class="21"/&gt;&lt;count citations="36" publications="42"/&gt;&lt;/info&gt;PAPERS2_INFO_END</vt:lpwstr>
  </property>
</Properties>
</file>